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194C" w:rsidRDefault="00BD194C" w:rsidP="00745BBC">
      <w:pPr>
        <w:jc w:val="center"/>
        <w:rPr>
          <w:b/>
          <w:sz w:val="24"/>
          <w:szCs w:val="24"/>
        </w:rPr>
      </w:pPr>
    </w:p>
    <w:p w:rsidR="00745BBC" w:rsidRPr="00202D78" w:rsidRDefault="00745BBC" w:rsidP="00745BBC">
      <w:pPr>
        <w:jc w:val="center"/>
        <w:rPr>
          <w:b/>
          <w:sz w:val="28"/>
          <w:szCs w:val="28"/>
        </w:rPr>
      </w:pPr>
      <w:r w:rsidRPr="00202D78">
        <w:rPr>
          <w:b/>
          <w:sz w:val="28"/>
          <w:szCs w:val="28"/>
        </w:rPr>
        <w:t>On the Identification of Associations between Five World Health Organization Water, Sanitation and Hygiene Phenotypes and Six Predictors in Low and Middle-Income Countries</w:t>
      </w:r>
    </w:p>
    <w:p w:rsidR="00745BBC" w:rsidRPr="00202D78" w:rsidRDefault="008529C7" w:rsidP="00745BBC">
      <w:pPr>
        <w:spacing w:after="120" w:line="240" w:lineRule="auto"/>
        <w:jc w:val="center"/>
        <w:rPr>
          <w:b/>
          <w:sz w:val="28"/>
          <w:szCs w:val="28"/>
        </w:rPr>
      </w:pPr>
      <w:r w:rsidRPr="00202D78">
        <w:rPr>
          <w:b/>
          <w:sz w:val="28"/>
          <w:szCs w:val="28"/>
        </w:rPr>
        <w:t>Supporting</w:t>
      </w:r>
      <w:r w:rsidR="00745BBC" w:rsidRPr="00202D78">
        <w:rPr>
          <w:b/>
          <w:sz w:val="28"/>
          <w:szCs w:val="28"/>
        </w:rPr>
        <w:t xml:space="preserve"> Material</w:t>
      </w:r>
    </w:p>
    <w:p w:rsidR="00BD194C" w:rsidRDefault="00BD194C" w:rsidP="00EC190C">
      <w:pPr>
        <w:spacing w:after="120" w:line="240" w:lineRule="auto"/>
        <w:jc w:val="both"/>
        <w:rPr>
          <w:b/>
          <w:sz w:val="24"/>
          <w:szCs w:val="24"/>
          <w:u w:val="single"/>
        </w:rPr>
      </w:pPr>
    </w:p>
    <w:p w:rsidR="00745BBC" w:rsidRPr="00BC1B79" w:rsidRDefault="00013EB0" w:rsidP="00EC190C">
      <w:pPr>
        <w:spacing w:after="120" w:line="240" w:lineRule="auto"/>
        <w:jc w:val="both"/>
        <w:rPr>
          <w:b/>
          <w:sz w:val="32"/>
          <w:szCs w:val="32"/>
        </w:rPr>
      </w:pPr>
      <w:r>
        <w:rPr>
          <w:b/>
          <w:sz w:val="32"/>
          <w:szCs w:val="32"/>
        </w:rPr>
        <w:t>A</w:t>
      </w:r>
      <w:r w:rsidR="00745BBC" w:rsidRPr="00BC1B79">
        <w:rPr>
          <w:b/>
          <w:sz w:val="32"/>
          <w:szCs w:val="32"/>
        </w:rPr>
        <w:t xml:space="preserve"> - Compilation of Results</w:t>
      </w:r>
    </w:p>
    <w:p w:rsidR="00745BBC" w:rsidRDefault="00BC1B79" w:rsidP="00BD194C">
      <w:pPr>
        <w:spacing w:after="0" w:line="480" w:lineRule="auto"/>
        <w:jc w:val="both"/>
        <w:rPr>
          <w:sz w:val="24"/>
          <w:szCs w:val="24"/>
        </w:rPr>
      </w:pPr>
      <w:r>
        <w:rPr>
          <w:sz w:val="24"/>
          <w:szCs w:val="24"/>
        </w:rPr>
        <w:t>Table 1</w:t>
      </w:r>
      <w:r w:rsidR="00745BBC">
        <w:rPr>
          <w:sz w:val="24"/>
          <w:szCs w:val="24"/>
        </w:rPr>
        <w:t xml:space="preserve"> contains descriptions of all of the analyses performed, including:</w:t>
      </w:r>
    </w:p>
    <w:p w:rsidR="00745BBC" w:rsidRPr="00FF3AAE" w:rsidRDefault="00745BBC" w:rsidP="00BD194C">
      <w:pPr>
        <w:pStyle w:val="ListParagraph"/>
        <w:numPr>
          <w:ilvl w:val="0"/>
          <w:numId w:val="1"/>
        </w:numPr>
        <w:spacing w:after="0" w:line="480" w:lineRule="auto"/>
        <w:jc w:val="both"/>
        <w:rPr>
          <w:sz w:val="24"/>
          <w:szCs w:val="24"/>
        </w:rPr>
      </w:pPr>
      <w:r w:rsidRPr="00FF3AAE">
        <w:rPr>
          <w:sz w:val="24"/>
          <w:szCs w:val="24"/>
        </w:rPr>
        <w:t>phenotypes other than Unsafe Sanitary Death Fraction</w:t>
      </w:r>
    </w:p>
    <w:p w:rsidR="00745BBC" w:rsidRPr="00FF3AAE" w:rsidRDefault="00745BBC" w:rsidP="00BD194C">
      <w:pPr>
        <w:pStyle w:val="ListParagraph"/>
        <w:numPr>
          <w:ilvl w:val="0"/>
          <w:numId w:val="1"/>
        </w:numPr>
        <w:spacing w:after="0" w:line="480" w:lineRule="auto"/>
        <w:jc w:val="both"/>
        <w:rPr>
          <w:sz w:val="24"/>
          <w:szCs w:val="24"/>
        </w:rPr>
      </w:pPr>
      <w:r w:rsidRPr="00FF3AAE">
        <w:rPr>
          <w:sz w:val="24"/>
          <w:szCs w:val="24"/>
        </w:rPr>
        <w:t>two approaches for handling zero death counts: (1) reset zero deaths to one death and retain all 145 countries; and (2) remove zero death count countries resulting in 122 countries</w:t>
      </w:r>
    </w:p>
    <w:p w:rsidR="00FF3AAE" w:rsidRDefault="00FF3AAE" w:rsidP="00BD194C">
      <w:pPr>
        <w:pStyle w:val="ListParagraph"/>
        <w:numPr>
          <w:ilvl w:val="0"/>
          <w:numId w:val="1"/>
        </w:numPr>
        <w:spacing w:after="0" w:line="480" w:lineRule="auto"/>
        <w:jc w:val="both"/>
        <w:rPr>
          <w:sz w:val="24"/>
          <w:szCs w:val="24"/>
        </w:rPr>
      </w:pPr>
      <w:r w:rsidRPr="00FF3AAE">
        <w:rPr>
          <w:sz w:val="24"/>
          <w:szCs w:val="24"/>
        </w:rPr>
        <w:t>different phenotype transformations (no transformation, logit response transformation and power response transformation)</w:t>
      </w:r>
    </w:p>
    <w:p w:rsidR="00BD194C" w:rsidRPr="00FF3AAE" w:rsidRDefault="00BD194C" w:rsidP="00BD194C">
      <w:pPr>
        <w:pStyle w:val="ListParagraph"/>
        <w:numPr>
          <w:ilvl w:val="0"/>
          <w:numId w:val="1"/>
        </w:numPr>
        <w:spacing w:after="0" w:line="480" w:lineRule="auto"/>
        <w:jc w:val="both"/>
        <w:rPr>
          <w:sz w:val="24"/>
          <w:szCs w:val="24"/>
        </w:rPr>
      </w:pPr>
      <w:r>
        <w:rPr>
          <w:sz w:val="24"/>
          <w:szCs w:val="24"/>
        </w:rPr>
        <w:t>no predictor transformation and square-root transformation</w:t>
      </w:r>
    </w:p>
    <w:p w:rsidR="00BC1B79" w:rsidRDefault="00BC1B79" w:rsidP="00FF3AAE">
      <w:pPr>
        <w:rPr>
          <w:b/>
          <w:sz w:val="24"/>
          <w:szCs w:val="24"/>
        </w:rPr>
      </w:pPr>
    </w:p>
    <w:p w:rsidR="00BC1B79" w:rsidRPr="00BC1B79" w:rsidRDefault="00BC1B79" w:rsidP="00FF3AAE">
      <w:pPr>
        <w:rPr>
          <w:b/>
          <w:sz w:val="24"/>
          <w:szCs w:val="24"/>
        </w:rPr>
      </w:pPr>
      <w:r w:rsidRPr="00BC1B79">
        <w:rPr>
          <w:b/>
          <w:sz w:val="24"/>
          <w:szCs w:val="24"/>
        </w:rPr>
        <w:t>Table 1. Master Results Compilation</w:t>
      </w:r>
    </w:p>
    <w:tbl>
      <w:tblPr>
        <w:tblStyle w:val="TableGrid"/>
        <w:tblW w:w="0" w:type="auto"/>
        <w:tblLook w:val="04A0" w:firstRow="1" w:lastRow="0" w:firstColumn="1" w:lastColumn="0" w:noHBand="0" w:noVBand="1"/>
      </w:tblPr>
      <w:tblGrid>
        <w:gridCol w:w="9963"/>
        <w:gridCol w:w="1053"/>
      </w:tblGrid>
      <w:tr w:rsidR="00BC1B79" w:rsidRPr="00616DB4" w:rsidTr="00380260">
        <w:trPr>
          <w:trHeight w:val="300"/>
        </w:trPr>
        <w:tc>
          <w:tcPr>
            <w:tcW w:w="9967" w:type="dxa"/>
            <w:noWrap/>
            <w:hideMark/>
          </w:tcPr>
          <w:p w:rsidR="00BC1B79" w:rsidRPr="00616DB4" w:rsidRDefault="00BC1B79" w:rsidP="00D879AC"/>
        </w:tc>
        <w:tc>
          <w:tcPr>
            <w:tcW w:w="1049" w:type="dxa"/>
            <w:noWrap/>
            <w:hideMark/>
          </w:tcPr>
          <w:p w:rsidR="00BC1B79" w:rsidRPr="00BC1B79" w:rsidRDefault="00BC1B79" w:rsidP="00D879AC">
            <w:pPr>
              <w:rPr>
                <w:b/>
              </w:rPr>
            </w:pPr>
            <w:r w:rsidRPr="00BC1B79">
              <w:rPr>
                <w:b/>
              </w:rPr>
              <w:t>R^2</w:t>
            </w:r>
          </w:p>
        </w:tc>
      </w:tr>
      <w:tr w:rsidR="00BC1B79" w:rsidRPr="00616DB4" w:rsidTr="00380260">
        <w:trPr>
          <w:trHeight w:val="300"/>
        </w:trPr>
        <w:tc>
          <w:tcPr>
            <w:tcW w:w="9967" w:type="dxa"/>
            <w:noWrap/>
            <w:hideMark/>
          </w:tcPr>
          <w:p w:rsidR="00BC1B79" w:rsidRPr="00616DB4" w:rsidRDefault="00BC1B79" w:rsidP="00D879AC">
            <w:r w:rsidRPr="00616DB4">
              <w:t>run001 - all predictors (6) - no transformations - all countries (145) - USD</w:t>
            </w:r>
          </w:p>
        </w:tc>
        <w:tc>
          <w:tcPr>
            <w:tcW w:w="1049" w:type="dxa"/>
            <w:noWrap/>
            <w:hideMark/>
          </w:tcPr>
          <w:p w:rsidR="00BC1B79" w:rsidRPr="00616DB4" w:rsidRDefault="00BC1B79" w:rsidP="00D879AC">
            <w:r w:rsidRPr="00616DB4">
              <w:t>0.01842</w:t>
            </w:r>
          </w:p>
        </w:tc>
      </w:tr>
      <w:tr w:rsidR="00BC1B79" w:rsidRPr="00616DB4" w:rsidTr="00380260">
        <w:trPr>
          <w:trHeight w:val="300"/>
        </w:trPr>
        <w:tc>
          <w:tcPr>
            <w:tcW w:w="9967" w:type="dxa"/>
            <w:noWrap/>
            <w:hideMark/>
          </w:tcPr>
          <w:p w:rsidR="00BC1B79" w:rsidRPr="00616DB4" w:rsidRDefault="00BC1B79" w:rsidP="00D879AC">
            <w:r w:rsidRPr="00616DB4">
              <w:t>run002 - all predictors (6) - no transformations - all countries (145) - USDF</w:t>
            </w:r>
          </w:p>
        </w:tc>
        <w:tc>
          <w:tcPr>
            <w:tcW w:w="1049" w:type="dxa"/>
            <w:noWrap/>
            <w:hideMark/>
          </w:tcPr>
          <w:p w:rsidR="00BC1B79" w:rsidRPr="00616DB4" w:rsidRDefault="00BC1B79" w:rsidP="00D879AC">
            <w:r w:rsidRPr="00616DB4">
              <w:t>0.1165</w:t>
            </w:r>
          </w:p>
        </w:tc>
      </w:tr>
      <w:tr w:rsidR="00BC1B79" w:rsidRPr="00616DB4" w:rsidTr="00380260">
        <w:trPr>
          <w:trHeight w:val="300"/>
        </w:trPr>
        <w:tc>
          <w:tcPr>
            <w:tcW w:w="9967" w:type="dxa"/>
            <w:noWrap/>
            <w:hideMark/>
          </w:tcPr>
          <w:p w:rsidR="00BC1B79" w:rsidRPr="00616DB4" w:rsidRDefault="00BC1B79" w:rsidP="00D879AC">
            <w:r w:rsidRPr="00616DB4">
              <w:t>run003 - all predictors (6) - no transformations - all countries (145) - UHD</w:t>
            </w:r>
          </w:p>
        </w:tc>
        <w:tc>
          <w:tcPr>
            <w:tcW w:w="1049" w:type="dxa"/>
            <w:noWrap/>
            <w:hideMark/>
          </w:tcPr>
          <w:p w:rsidR="00BC1B79" w:rsidRPr="00616DB4" w:rsidRDefault="00BC1B79" w:rsidP="00D879AC">
            <w:r w:rsidRPr="00616DB4">
              <w:t>0.01908</w:t>
            </w:r>
          </w:p>
        </w:tc>
      </w:tr>
      <w:tr w:rsidR="00BC1B79" w:rsidRPr="00616DB4" w:rsidTr="00380260">
        <w:trPr>
          <w:trHeight w:val="300"/>
        </w:trPr>
        <w:tc>
          <w:tcPr>
            <w:tcW w:w="9967" w:type="dxa"/>
            <w:noWrap/>
            <w:hideMark/>
          </w:tcPr>
          <w:p w:rsidR="00BC1B79" w:rsidRPr="00616DB4" w:rsidRDefault="00BC1B79" w:rsidP="00D879AC">
            <w:r w:rsidRPr="00616DB4">
              <w:t>run004 - all predictors (6) - no transformations - all countries (145) - UHDF</w:t>
            </w:r>
          </w:p>
        </w:tc>
        <w:tc>
          <w:tcPr>
            <w:tcW w:w="1049" w:type="dxa"/>
            <w:noWrap/>
            <w:hideMark/>
          </w:tcPr>
          <w:p w:rsidR="00BC1B79" w:rsidRPr="00616DB4" w:rsidRDefault="00BC1B79" w:rsidP="00D879AC">
            <w:r w:rsidRPr="00616DB4">
              <w:t>0.107</w:t>
            </w:r>
          </w:p>
        </w:tc>
      </w:tr>
      <w:tr w:rsidR="00BC1B79" w:rsidRPr="00616DB4" w:rsidTr="00380260">
        <w:trPr>
          <w:trHeight w:val="300"/>
        </w:trPr>
        <w:tc>
          <w:tcPr>
            <w:tcW w:w="9967" w:type="dxa"/>
            <w:noWrap/>
            <w:hideMark/>
          </w:tcPr>
          <w:p w:rsidR="00BC1B79" w:rsidRPr="00616DB4" w:rsidRDefault="00BC1B79" w:rsidP="00D879AC">
            <w:r w:rsidRPr="00616DB4">
              <w:t>run005- all predictors (6) - no transformations - all countries (145) - UWD</w:t>
            </w:r>
          </w:p>
        </w:tc>
        <w:tc>
          <w:tcPr>
            <w:tcW w:w="1049" w:type="dxa"/>
            <w:noWrap/>
            <w:hideMark/>
          </w:tcPr>
          <w:p w:rsidR="00BC1B79" w:rsidRPr="00616DB4" w:rsidRDefault="00BC1B79" w:rsidP="00D879AC">
            <w:r w:rsidRPr="00616DB4">
              <w:t>0.01988</w:t>
            </w:r>
          </w:p>
        </w:tc>
      </w:tr>
      <w:tr w:rsidR="00BC1B79" w:rsidRPr="00616DB4" w:rsidTr="00380260">
        <w:trPr>
          <w:trHeight w:val="300"/>
        </w:trPr>
        <w:tc>
          <w:tcPr>
            <w:tcW w:w="9967" w:type="dxa"/>
            <w:noWrap/>
            <w:hideMark/>
          </w:tcPr>
          <w:p w:rsidR="00BC1B79" w:rsidRPr="00616DB4" w:rsidRDefault="00BC1B79" w:rsidP="00D879AC">
            <w:r w:rsidRPr="00616DB4">
              <w:t>run006- all predictors (6) - no transformations - all countries (145) - UWDF</w:t>
            </w:r>
          </w:p>
        </w:tc>
        <w:tc>
          <w:tcPr>
            <w:tcW w:w="1049" w:type="dxa"/>
            <w:noWrap/>
            <w:hideMark/>
          </w:tcPr>
          <w:p w:rsidR="00BC1B79" w:rsidRPr="00616DB4" w:rsidRDefault="00BC1B79" w:rsidP="00D879AC">
            <w:r w:rsidRPr="00616DB4">
              <w:t>0.1119</w:t>
            </w:r>
          </w:p>
        </w:tc>
      </w:tr>
      <w:tr w:rsidR="00BC1B79" w:rsidRPr="00616DB4" w:rsidTr="00380260">
        <w:trPr>
          <w:trHeight w:val="300"/>
        </w:trPr>
        <w:tc>
          <w:tcPr>
            <w:tcW w:w="9967" w:type="dxa"/>
            <w:noWrap/>
            <w:hideMark/>
          </w:tcPr>
          <w:p w:rsidR="00BC1B79" w:rsidRPr="00616DB4" w:rsidRDefault="00BC1B79" w:rsidP="00D879AC">
            <w:r w:rsidRPr="00616DB4">
              <w:t>run007- all predictors (6) - no transformations - all countries (145) - WandSD</w:t>
            </w:r>
          </w:p>
        </w:tc>
        <w:tc>
          <w:tcPr>
            <w:tcW w:w="1049" w:type="dxa"/>
            <w:noWrap/>
            <w:hideMark/>
          </w:tcPr>
          <w:p w:rsidR="00BC1B79" w:rsidRPr="00616DB4" w:rsidRDefault="00BC1B79" w:rsidP="00D879AC">
            <w:r w:rsidRPr="00616DB4">
              <w:t>0.01866</w:t>
            </w:r>
          </w:p>
        </w:tc>
      </w:tr>
      <w:tr w:rsidR="00BC1B79" w:rsidRPr="00616DB4" w:rsidTr="00380260">
        <w:trPr>
          <w:trHeight w:val="300"/>
        </w:trPr>
        <w:tc>
          <w:tcPr>
            <w:tcW w:w="9967" w:type="dxa"/>
            <w:noWrap/>
            <w:hideMark/>
          </w:tcPr>
          <w:p w:rsidR="00BC1B79" w:rsidRPr="00616DB4" w:rsidRDefault="00BC1B79" w:rsidP="00D879AC">
            <w:r w:rsidRPr="00616DB4">
              <w:t>run008- all predictors (6) - no transformations - all countries (145) - WandSDF</w:t>
            </w:r>
          </w:p>
        </w:tc>
        <w:tc>
          <w:tcPr>
            <w:tcW w:w="1049" w:type="dxa"/>
            <w:noWrap/>
            <w:hideMark/>
          </w:tcPr>
          <w:p w:rsidR="00BC1B79" w:rsidRPr="00616DB4" w:rsidRDefault="00BC1B79" w:rsidP="00D879AC">
            <w:r w:rsidRPr="00616DB4">
              <w:t>0.113</w:t>
            </w:r>
          </w:p>
        </w:tc>
      </w:tr>
      <w:tr w:rsidR="00BC1B79" w:rsidRPr="00616DB4" w:rsidTr="00380260">
        <w:trPr>
          <w:trHeight w:val="300"/>
        </w:trPr>
        <w:tc>
          <w:tcPr>
            <w:tcW w:w="9967" w:type="dxa"/>
            <w:noWrap/>
            <w:hideMark/>
          </w:tcPr>
          <w:p w:rsidR="00BC1B79" w:rsidRPr="00616DB4" w:rsidRDefault="00BC1B79" w:rsidP="00D879AC">
            <w:r w:rsidRPr="00616DB4">
              <w:t>run009- all predictors (6) - no transformations - all countries (145) - WSandHD</w:t>
            </w:r>
          </w:p>
        </w:tc>
        <w:tc>
          <w:tcPr>
            <w:tcW w:w="1049" w:type="dxa"/>
            <w:noWrap/>
            <w:hideMark/>
          </w:tcPr>
          <w:p w:rsidR="00BC1B79" w:rsidRPr="00616DB4" w:rsidRDefault="00BC1B79" w:rsidP="00D879AC">
            <w:r w:rsidRPr="00616DB4">
              <w:t>0.01741</w:t>
            </w:r>
          </w:p>
        </w:tc>
      </w:tr>
      <w:tr w:rsidR="00BC1B79" w:rsidRPr="00616DB4" w:rsidTr="00380260">
        <w:trPr>
          <w:trHeight w:val="300"/>
        </w:trPr>
        <w:tc>
          <w:tcPr>
            <w:tcW w:w="9967" w:type="dxa"/>
            <w:noWrap/>
            <w:hideMark/>
          </w:tcPr>
          <w:p w:rsidR="00BC1B79" w:rsidRPr="00616DB4" w:rsidRDefault="00BC1B79" w:rsidP="00D879AC">
            <w:r w:rsidRPr="00616DB4">
              <w:t>run010- all predictors (6) - no transformations - all countries (145) - WSandHDF</w:t>
            </w:r>
          </w:p>
        </w:tc>
        <w:tc>
          <w:tcPr>
            <w:tcW w:w="1049" w:type="dxa"/>
            <w:noWrap/>
            <w:hideMark/>
          </w:tcPr>
          <w:p w:rsidR="00BC1B79" w:rsidRPr="00616DB4" w:rsidRDefault="00BC1B79" w:rsidP="00D879AC">
            <w:r w:rsidRPr="00616DB4">
              <w:t>0.1126</w:t>
            </w:r>
          </w:p>
        </w:tc>
      </w:tr>
      <w:tr w:rsidR="00BC1B79" w:rsidRPr="00616DB4" w:rsidTr="00380260">
        <w:trPr>
          <w:trHeight w:val="300"/>
        </w:trPr>
        <w:tc>
          <w:tcPr>
            <w:tcW w:w="9967" w:type="dxa"/>
            <w:noWrap/>
            <w:hideMark/>
          </w:tcPr>
          <w:p w:rsidR="00BC1B79" w:rsidRPr="00616DB4" w:rsidRDefault="00BC1B79" w:rsidP="00D879AC"/>
        </w:tc>
        <w:tc>
          <w:tcPr>
            <w:tcW w:w="1049" w:type="dxa"/>
            <w:noWrap/>
            <w:hideMark/>
          </w:tcPr>
          <w:p w:rsidR="00BC1B79" w:rsidRPr="00616DB4" w:rsidRDefault="00BC1B79" w:rsidP="00D879AC"/>
        </w:tc>
      </w:tr>
      <w:tr w:rsidR="00BC1B79" w:rsidRPr="00616DB4" w:rsidTr="00380260">
        <w:trPr>
          <w:trHeight w:val="300"/>
        </w:trPr>
        <w:tc>
          <w:tcPr>
            <w:tcW w:w="9967" w:type="dxa"/>
            <w:noWrap/>
            <w:hideMark/>
          </w:tcPr>
          <w:p w:rsidR="00BC1B79" w:rsidRPr="00616DB4" w:rsidRDefault="00BC1B79" w:rsidP="00D879AC">
            <w:r w:rsidRPr="00616DB4">
              <w:t>run011 - all predictors (6) - power response transformation - all countries (145) - zero deaths reset to 1 - USD</w:t>
            </w:r>
          </w:p>
        </w:tc>
        <w:tc>
          <w:tcPr>
            <w:tcW w:w="1049" w:type="dxa"/>
            <w:noWrap/>
            <w:hideMark/>
          </w:tcPr>
          <w:p w:rsidR="00BC1B79" w:rsidRPr="00616DB4" w:rsidRDefault="00BC1B79" w:rsidP="00D879AC">
            <w:r w:rsidRPr="00616DB4">
              <w:t>0.6345</w:t>
            </w:r>
          </w:p>
        </w:tc>
      </w:tr>
      <w:tr w:rsidR="00BC1B79" w:rsidRPr="00616DB4" w:rsidTr="00380260">
        <w:trPr>
          <w:trHeight w:val="300"/>
        </w:trPr>
        <w:tc>
          <w:tcPr>
            <w:tcW w:w="9967" w:type="dxa"/>
            <w:noWrap/>
            <w:hideMark/>
          </w:tcPr>
          <w:p w:rsidR="00BC1B79" w:rsidRPr="00616DB4" w:rsidRDefault="00BC1B79" w:rsidP="00D879AC">
            <w:r w:rsidRPr="00616DB4">
              <w:t>run012 - all predictors (6) - power response transformation - all countries (145) - zero deaths reset to 1  - USDF</w:t>
            </w:r>
          </w:p>
        </w:tc>
        <w:tc>
          <w:tcPr>
            <w:tcW w:w="1049" w:type="dxa"/>
            <w:noWrap/>
            <w:hideMark/>
          </w:tcPr>
          <w:p w:rsidR="00BC1B79" w:rsidRPr="00616DB4" w:rsidRDefault="00BC1B79" w:rsidP="00D879AC">
            <w:r w:rsidRPr="00616DB4">
              <w:t>0.7022</w:t>
            </w:r>
          </w:p>
        </w:tc>
      </w:tr>
      <w:tr w:rsidR="00BC1B79" w:rsidRPr="00616DB4" w:rsidTr="00380260">
        <w:trPr>
          <w:trHeight w:val="300"/>
        </w:trPr>
        <w:tc>
          <w:tcPr>
            <w:tcW w:w="9967" w:type="dxa"/>
            <w:noWrap/>
            <w:hideMark/>
          </w:tcPr>
          <w:p w:rsidR="00BC1B79" w:rsidRPr="00616DB4" w:rsidRDefault="00BC1B79" w:rsidP="00D879AC">
            <w:r w:rsidRPr="00616DB4">
              <w:t>run013 - all predictors (6) - power response transformation - all countries (145) - zero deaths reset to 1  - UHD</w:t>
            </w:r>
          </w:p>
        </w:tc>
        <w:tc>
          <w:tcPr>
            <w:tcW w:w="1049" w:type="dxa"/>
            <w:noWrap/>
            <w:hideMark/>
          </w:tcPr>
          <w:p w:rsidR="00BC1B79" w:rsidRPr="00616DB4" w:rsidRDefault="00BC1B79" w:rsidP="00D879AC">
            <w:r w:rsidRPr="00616DB4">
              <w:t>0.4464</w:t>
            </w:r>
          </w:p>
        </w:tc>
      </w:tr>
      <w:tr w:rsidR="00BC1B79" w:rsidRPr="00616DB4" w:rsidTr="00380260">
        <w:trPr>
          <w:trHeight w:val="300"/>
        </w:trPr>
        <w:tc>
          <w:tcPr>
            <w:tcW w:w="9967" w:type="dxa"/>
            <w:noWrap/>
            <w:hideMark/>
          </w:tcPr>
          <w:p w:rsidR="00BC1B79" w:rsidRPr="00616DB4" w:rsidRDefault="00BC1B79" w:rsidP="00D879AC">
            <w:r w:rsidRPr="00616DB4">
              <w:t>run014 - all predictors (6) - power response transformation - all countries (145) - zero deaths reset to 1  - UHDF</w:t>
            </w:r>
          </w:p>
        </w:tc>
        <w:tc>
          <w:tcPr>
            <w:tcW w:w="1049" w:type="dxa"/>
            <w:noWrap/>
            <w:hideMark/>
          </w:tcPr>
          <w:p w:rsidR="00BC1B79" w:rsidRPr="00616DB4" w:rsidRDefault="00BC1B79" w:rsidP="00D879AC">
            <w:r w:rsidRPr="00616DB4">
              <w:t>0.6077</w:t>
            </w:r>
          </w:p>
        </w:tc>
      </w:tr>
      <w:tr w:rsidR="00BC1B79" w:rsidRPr="00616DB4" w:rsidTr="00380260">
        <w:trPr>
          <w:trHeight w:val="300"/>
        </w:trPr>
        <w:tc>
          <w:tcPr>
            <w:tcW w:w="9967" w:type="dxa"/>
            <w:noWrap/>
            <w:hideMark/>
          </w:tcPr>
          <w:p w:rsidR="00BC1B79" w:rsidRPr="00616DB4" w:rsidRDefault="00BC1B79" w:rsidP="00D879AC">
            <w:r w:rsidRPr="00616DB4">
              <w:t>run015 - all predictors (6) - power response transformation - all countries (145) - zero deaths reset to 1  - UWD</w:t>
            </w:r>
          </w:p>
        </w:tc>
        <w:tc>
          <w:tcPr>
            <w:tcW w:w="1049" w:type="dxa"/>
            <w:noWrap/>
            <w:hideMark/>
          </w:tcPr>
          <w:p w:rsidR="00BC1B79" w:rsidRPr="00616DB4" w:rsidRDefault="00BC1B79" w:rsidP="00D879AC">
            <w:r w:rsidRPr="00616DB4">
              <w:t>0.5238</w:t>
            </w:r>
          </w:p>
        </w:tc>
      </w:tr>
      <w:tr w:rsidR="00BC1B79" w:rsidRPr="00616DB4" w:rsidTr="00380260">
        <w:trPr>
          <w:trHeight w:val="300"/>
        </w:trPr>
        <w:tc>
          <w:tcPr>
            <w:tcW w:w="9967" w:type="dxa"/>
            <w:noWrap/>
            <w:hideMark/>
          </w:tcPr>
          <w:p w:rsidR="00BC1B79" w:rsidRPr="00616DB4" w:rsidRDefault="00BC1B79" w:rsidP="00D879AC">
            <w:r w:rsidRPr="00616DB4">
              <w:lastRenderedPageBreak/>
              <w:t>run016 - all predictors (6) - power response transformation - all countries (145) - zero deaths reset to 1  - UWDF</w:t>
            </w:r>
          </w:p>
        </w:tc>
        <w:tc>
          <w:tcPr>
            <w:tcW w:w="1049" w:type="dxa"/>
            <w:noWrap/>
            <w:hideMark/>
          </w:tcPr>
          <w:p w:rsidR="00BC1B79" w:rsidRPr="00616DB4" w:rsidRDefault="00BC1B79" w:rsidP="00D879AC">
            <w:r w:rsidRPr="00616DB4">
              <w:t>0.6618</w:t>
            </w:r>
          </w:p>
        </w:tc>
      </w:tr>
      <w:tr w:rsidR="00BC1B79" w:rsidRPr="00616DB4" w:rsidTr="00380260">
        <w:trPr>
          <w:trHeight w:val="300"/>
        </w:trPr>
        <w:tc>
          <w:tcPr>
            <w:tcW w:w="9967" w:type="dxa"/>
            <w:noWrap/>
            <w:hideMark/>
          </w:tcPr>
          <w:p w:rsidR="00BC1B79" w:rsidRPr="00616DB4" w:rsidRDefault="00BC1B79" w:rsidP="00D879AC">
            <w:r w:rsidRPr="00616DB4">
              <w:t>run017 - all predictors (6) - power response transformation - all countries (145) - zero deaths reset to 1  - WandSD</w:t>
            </w:r>
          </w:p>
        </w:tc>
        <w:tc>
          <w:tcPr>
            <w:tcW w:w="1049" w:type="dxa"/>
            <w:noWrap/>
            <w:hideMark/>
          </w:tcPr>
          <w:p w:rsidR="00BC1B79" w:rsidRPr="00616DB4" w:rsidRDefault="00BC1B79" w:rsidP="00D879AC">
            <w:r w:rsidRPr="00616DB4">
              <w:t>0.535</w:t>
            </w:r>
          </w:p>
        </w:tc>
      </w:tr>
      <w:tr w:rsidR="00BC1B79" w:rsidRPr="00616DB4" w:rsidTr="00380260">
        <w:trPr>
          <w:trHeight w:val="300"/>
        </w:trPr>
        <w:tc>
          <w:tcPr>
            <w:tcW w:w="9967" w:type="dxa"/>
            <w:noWrap/>
            <w:hideMark/>
          </w:tcPr>
          <w:p w:rsidR="00BC1B79" w:rsidRPr="00616DB4" w:rsidRDefault="00BC1B79" w:rsidP="00D879AC">
            <w:r w:rsidRPr="00616DB4">
              <w:t>run018 - all predictors (6) - power response transformation - all countries (145) - zero deaths reset to 1  - WandSDF</w:t>
            </w:r>
          </w:p>
        </w:tc>
        <w:tc>
          <w:tcPr>
            <w:tcW w:w="1049" w:type="dxa"/>
            <w:noWrap/>
            <w:hideMark/>
          </w:tcPr>
          <w:p w:rsidR="00BC1B79" w:rsidRPr="00616DB4" w:rsidRDefault="00BC1B79" w:rsidP="00D879AC">
            <w:r w:rsidRPr="00616DB4">
              <w:t>0.6964</w:t>
            </w:r>
          </w:p>
        </w:tc>
      </w:tr>
      <w:tr w:rsidR="00BC1B79" w:rsidRPr="00616DB4" w:rsidTr="00380260">
        <w:trPr>
          <w:trHeight w:val="300"/>
        </w:trPr>
        <w:tc>
          <w:tcPr>
            <w:tcW w:w="9967" w:type="dxa"/>
            <w:noWrap/>
            <w:hideMark/>
          </w:tcPr>
          <w:p w:rsidR="00BC1B79" w:rsidRPr="00616DB4" w:rsidRDefault="00BC1B79" w:rsidP="00D879AC">
            <w:r w:rsidRPr="00616DB4">
              <w:t>run019 - all predictors (6) - power response transformation - all countries (145) - zero deaths reset to 1  - WSandHD</w:t>
            </w:r>
          </w:p>
        </w:tc>
        <w:tc>
          <w:tcPr>
            <w:tcW w:w="1049" w:type="dxa"/>
            <w:noWrap/>
            <w:hideMark/>
          </w:tcPr>
          <w:p w:rsidR="00BC1B79" w:rsidRPr="00616DB4" w:rsidRDefault="00BC1B79" w:rsidP="00D879AC">
            <w:r w:rsidRPr="00616DB4">
              <w:t>0.5038</w:t>
            </w:r>
          </w:p>
        </w:tc>
      </w:tr>
      <w:tr w:rsidR="00BC1B79" w:rsidRPr="00616DB4" w:rsidTr="00380260">
        <w:trPr>
          <w:trHeight w:val="300"/>
        </w:trPr>
        <w:tc>
          <w:tcPr>
            <w:tcW w:w="9967" w:type="dxa"/>
            <w:noWrap/>
            <w:hideMark/>
          </w:tcPr>
          <w:p w:rsidR="00BC1B79" w:rsidRPr="00616DB4" w:rsidRDefault="00BC1B79" w:rsidP="00D879AC">
            <w:r w:rsidRPr="00616DB4">
              <w:t>run020 - all predictors (6) - power response transformation - all countries (145) - zero deaths reset to 1  - WSandHDF</w:t>
            </w:r>
          </w:p>
        </w:tc>
        <w:tc>
          <w:tcPr>
            <w:tcW w:w="1049" w:type="dxa"/>
            <w:noWrap/>
            <w:hideMark/>
          </w:tcPr>
          <w:p w:rsidR="00BC1B79" w:rsidRPr="00616DB4" w:rsidRDefault="00BC1B79" w:rsidP="00D879AC">
            <w:r w:rsidRPr="00616DB4">
              <w:t>0.69</w:t>
            </w:r>
          </w:p>
        </w:tc>
      </w:tr>
      <w:tr w:rsidR="00BC1B79" w:rsidRPr="00616DB4" w:rsidTr="00380260">
        <w:trPr>
          <w:trHeight w:val="300"/>
        </w:trPr>
        <w:tc>
          <w:tcPr>
            <w:tcW w:w="9967" w:type="dxa"/>
            <w:noWrap/>
            <w:hideMark/>
          </w:tcPr>
          <w:p w:rsidR="00BC1B79" w:rsidRPr="00616DB4" w:rsidRDefault="00BC1B79" w:rsidP="00D879AC"/>
        </w:tc>
        <w:tc>
          <w:tcPr>
            <w:tcW w:w="1049" w:type="dxa"/>
            <w:noWrap/>
            <w:hideMark/>
          </w:tcPr>
          <w:p w:rsidR="00BC1B79" w:rsidRPr="00616DB4" w:rsidRDefault="00BC1B79" w:rsidP="00D879AC"/>
        </w:tc>
      </w:tr>
      <w:tr w:rsidR="00BC1B79" w:rsidRPr="00616DB4" w:rsidTr="00380260">
        <w:trPr>
          <w:trHeight w:val="300"/>
        </w:trPr>
        <w:tc>
          <w:tcPr>
            <w:tcW w:w="9967" w:type="dxa"/>
            <w:noWrap/>
            <w:hideMark/>
          </w:tcPr>
          <w:p w:rsidR="00BC1B79" w:rsidRPr="00616DB4" w:rsidRDefault="00BC1B79" w:rsidP="00D879AC">
            <w:r w:rsidRPr="00616DB4">
              <w:t>run021 - all predictors (6) -logit response transformation - all countries (145) - zero deaths reset to 1  - USDF</w:t>
            </w:r>
          </w:p>
        </w:tc>
        <w:tc>
          <w:tcPr>
            <w:tcW w:w="1049" w:type="dxa"/>
            <w:noWrap/>
            <w:hideMark/>
          </w:tcPr>
          <w:p w:rsidR="00BC1B79" w:rsidRPr="00616DB4" w:rsidRDefault="00BC1B79" w:rsidP="00D879AC">
            <w:r w:rsidRPr="00616DB4">
              <w:t>0.69</w:t>
            </w:r>
          </w:p>
        </w:tc>
      </w:tr>
      <w:tr w:rsidR="00BC1B79" w:rsidRPr="00616DB4" w:rsidTr="00380260">
        <w:trPr>
          <w:trHeight w:val="300"/>
        </w:trPr>
        <w:tc>
          <w:tcPr>
            <w:tcW w:w="9967" w:type="dxa"/>
            <w:noWrap/>
            <w:hideMark/>
          </w:tcPr>
          <w:p w:rsidR="00BC1B79" w:rsidRPr="00616DB4" w:rsidRDefault="00BC1B79" w:rsidP="00D879AC">
            <w:r w:rsidRPr="00616DB4">
              <w:t>run022 - all predictors (6) -logit response transformation - all countries (145) - zero deaths reset to 1  - UHDF</w:t>
            </w:r>
          </w:p>
        </w:tc>
        <w:tc>
          <w:tcPr>
            <w:tcW w:w="1049" w:type="dxa"/>
            <w:noWrap/>
            <w:hideMark/>
          </w:tcPr>
          <w:p w:rsidR="00BC1B79" w:rsidRPr="00616DB4" w:rsidRDefault="00BC1B79" w:rsidP="00D879AC">
            <w:r w:rsidRPr="00616DB4">
              <w:t>0.5867</w:t>
            </w:r>
          </w:p>
        </w:tc>
      </w:tr>
      <w:tr w:rsidR="00BC1B79" w:rsidRPr="00616DB4" w:rsidTr="00380260">
        <w:trPr>
          <w:trHeight w:val="300"/>
        </w:trPr>
        <w:tc>
          <w:tcPr>
            <w:tcW w:w="9967" w:type="dxa"/>
            <w:noWrap/>
            <w:hideMark/>
          </w:tcPr>
          <w:p w:rsidR="00BC1B79" w:rsidRPr="00616DB4" w:rsidRDefault="00BC1B79" w:rsidP="00D879AC">
            <w:r w:rsidRPr="00616DB4">
              <w:t>run023 - all predictors (6) -logit response transformation - all countries (145) - zero deaths reset to 1  - UWDF</w:t>
            </w:r>
          </w:p>
        </w:tc>
        <w:tc>
          <w:tcPr>
            <w:tcW w:w="1049" w:type="dxa"/>
            <w:noWrap/>
            <w:hideMark/>
          </w:tcPr>
          <w:p w:rsidR="00BC1B79" w:rsidRPr="00616DB4" w:rsidRDefault="00BC1B79" w:rsidP="00D879AC">
            <w:r w:rsidRPr="00616DB4">
              <w:t>0.6101</w:t>
            </w:r>
          </w:p>
        </w:tc>
      </w:tr>
      <w:tr w:rsidR="00BC1B79" w:rsidRPr="00616DB4" w:rsidTr="00380260">
        <w:trPr>
          <w:trHeight w:val="300"/>
        </w:trPr>
        <w:tc>
          <w:tcPr>
            <w:tcW w:w="9967" w:type="dxa"/>
            <w:noWrap/>
            <w:hideMark/>
          </w:tcPr>
          <w:p w:rsidR="00BC1B79" w:rsidRPr="00616DB4" w:rsidRDefault="00BC1B79" w:rsidP="00D879AC">
            <w:r w:rsidRPr="00616DB4">
              <w:t>run024 - all predictors (6) -logit response transformation - all countries (145) - zero deaths reset to 1  - WandSDF</w:t>
            </w:r>
          </w:p>
        </w:tc>
        <w:tc>
          <w:tcPr>
            <w:tcW w:w="1049" w:type="dxa"/>
            <w:noWrap/>
            <w:hideMark/>
          </w:tcPr>
          <w:p w:rsidR="00BC1B79" w:rsidRPr="00616DB4" w:rsidRDefault="00BC1B79" w:rsidP="00D879AC">
            <w:r w:rsidRPr="00616DB4">
              <w:t>0.6738</w:t>
            </w:r>
          </w:p>
        </w:tc>
      </w:tr>
      <w:tr w:rsidR="00BC1B79" w:rsidRPr="00616DB4" w:rsidTr="00380260">
        <w:trPr>
          <w:trHeight w:val="300"/>
        </w:trPr>
        <w:tc>
          <w:tcPr>
            <w:tcW w:w="9967" w:type="dxa"/>
            <w:noWrap/>
            <w:hideMark/>
          </w:tcPr>
          <w:p w:rsidR="00BC1B79" w:rsidRPr="00616DB4" w:rsidRDefault="00BC1B79" w:rsidP="00D879AC">
            <w:r w:rsidRPr="00616DB4">
              <w:t>run025 - all predictors (6) -logit response transformation - all countries (145) - zero deaths reset to 1  - WSandHDF</w:t>
            </w:r>
          </w:p>
        </w:tc>
        <w:tc>
          <w:tcPr>
            <w:tcW w:w="1049" w:type="dxa"/>
            <w:noWrap/>
            <w:hideMark/>
          </w:tcPr>
          <w:p w:rsidR="00BC1B79" w:rsidRPr="00616DB4" w:rsidRDefault="00BC1B79" w:rsidP="00D879AC">
            <w:r w:rsidRPr="00616DB4">
              <w:t>0.6677</w:t>
            </w:r>
          </w:p>
        </w:tc>
      </w:tr>
      <w:tr w:rsidR="00BC1B79" w:rsidRPr="00616DB4" w:rsidTr="00380260">
        <w:trPr>
          <w:trHeight w:val="300"/>
        </w:trPr>
        <w:tc>
          <w:tcPr>
            <w:tcW w:w="9967" w:type="dxa"/>
            <w:noWrap/>
            <w:hideMark/>
          </w:tcPr>
          <w:p w:rsidR="00BC1B79" w:rsidRPr="00616DB4" w:rsidRDefault="00BC1B79" w:rsidP="00D879AC"/>
        </w:tc>
        <w:tc>
          <w:tcPr>
            <w:tcW w:w="1049" w:type="dxa"/>
            <w:noWrap/>
            <w:hideMark/>
          </w:tcPr>
          <w:p w:rsidR="00BC1B79" w:rsidRPr="00616DB4" w:rsidRDefault="00BC1B79" w:rsidP="00D879AC"/>
        </w:tc>
      </w:tr>
      <w:tr w:rsidR="00BC1B79" w:rsidRPr="00616DB4" w:rsidTr="00380260">
        <w:trPr>
          <w:trHeight w:val="300"/>
        </w:trPr>
        <w:tc>
          <w:tcPr>
            <w:tcW w:w="9967" w:type="dxa"/>
            <w:noWrap/>
            <w:hideMark/>
          </w:tcPr>
          <w:p w:rsidR="00BC1B79" w:rsidRPr="00616DB4" w:rsidRDefault="00BC1B79" w:rsidP="00D879AC">
            <w:r w:rsidRPr="00616DB4">
              <w:t>run026 - all predictors (6) -power response and square root predictor  transformation - all countries (145) - zero deaths reset to 1 - USD</w:t>
            </w:r>
          </w:p>
        </w:tc>
        <w:tc>
          <w:tcPr>
            <w:tcW w:w="1049" w:type="dxa"/>
            <w:noWrap/>
            <w:hideMark/>
          </w:tcPr>
          <w:p w:rsidR="00BC1B79" w:rsidRPr="00616DB4" w:rsidRDefault="00BC1B79" w:rsidP="00D879AC">
            <w:r w:rsidRPr="00616DB4">
              <w:t>0.6442</w:t>
            </w:r>
          </w:p>
        </w:tc>
      </w:tr>
      <w:tr w:rsidR="00BC1B79" w:rsidRPr="00616DB4" w:rsidTr="00380260">
        <w:trPr>
          <w:trHeight w:val="300"/>
        </w:trPr>
        <w:tc>
          <w:tcPr>
            <w:tcW w:w="9967" w:type="dxa"/>
            <w:noWrap/>
            <w:hideMark/>
          </w:tcPr>
          <w:p w:rsidR="00BC1B79" w:rsidRPr="00616DB4" w:rsidRDefault="00BC1B79" w:rsidP="00D879AC">
            <w:r w:rsidRPr="00616DB4">
              <w:t>run027 - all predictors (6) -power response and square root predictor  transformation - all countries (145) - zero deaths reset to 1  - USDF</w:t>
            </w:r>
          </w:p>
        </w:tc>
        <w:tc>
          <w:tcPr>
            <w:tcW w:w="1049" w:type="dxa"/>
            <w:noWrap/>
            <w:hideMark/>
          </w:tcPr>
          <w:p w:rsidR="00BC1B79" w:rsidRPr="00616DB4" w:rsidRDefault="00BC1B79" w:rsidP="00D879AC">
            <w:r w:rsidRPr="00616DB4">
              <w:t>0.6708</w:t>
            </w:r>
          </w:p>
        </w:tc>
      </w:tr>
      <w:tr w:rsidR="00BC1B79" w:rsidRPr="00616DB4" w:rsidTr="00380260">
        <w:trPr>
          <w:trHeight w:val="300"/>
        </w:trPr>
        <w:tc>
          <w:tcPr>
            <w:tcW w:w="9967" w:type="dxa"/>
            <w:noWrap/>
            <w:hideMark/>
          </w:tcPr>
          <w:p w:rsidR="00BC1B79" w:rsidRPr="00616DB4" w:rsidRDefault="00BC1B79" w:rsidP="00D879AC">
            <w:r w:rsidRPr="00616DB4">
              <w:t>run028 - all predictors (6) -power response and square root predictor  transformation - all countries (145) - zero deaths reset to 1  - UHD</w:t>
            </w:r>
          </w:p>
        </w:tc>
        <w:tc>
          <w:tcPr>
            <w:tcW w:w="1049" w:type="dxa"/>
            <w:noWrap/>
            <w:hideMark/>
          </w:tcPr>
          <w:p w:rsidR="00BC1B79" w:rsidRPr="00616DB4" w:rsidRDefault="00BC1B79" w:rsidP="00D879AC">
            <w:r w:rsidRPr="00616DB4">
              <w:t>0.4549</w:t>
            </w:r>
          </w:p>
        </w:tc>
      </w:tr>
      <w:tr w:rsidR="00BC1B79" w:rsidRPr="00616DB4" w:rsidTr="00380260">
        <w:trPr>
          <w:trHeight w:val="300"/>
        </w:trPr>
        <w:tc>
          <w:tcPr>
            <w:tcW w:w="9967" w:type="dxa"/>
            <w:noWrap/>
            <w:hideMark/>
          </w:tcPr>
          <w:p w:rsidR="00BC1B79" w:rsidRPr="00616DB4" w:rsidRDefault="00BC1B79" w:rsidP="00D879AC">
            <w:r w:rsidRPr="00616DB4">
              <w:t>run029 - all predictors (6) -power response and square root predictor  transformation - all countries (145) - zero deaths reset to 1  - UHDF</w:t>
            </w:r>
          </w:p>
        </w:tc>
        <w:tc>
          <w:tcPr>
            <w:tcW w:w="1049" w:type="dxa"/>
            <w:noWrap/>
            <w:hideMark/>
          </w:tcPr>
          <w:p w:rsidR="00BC1B79" w:rsidRPr="00616DB4" w:rsidRDefault="00BC1B79" w:rsidP="00D879AC">
            <w:r w:rsidRPr="00616DB4">
              <w:t>0.5909</w:t>
            </w:r>
          </w:p>
        </w:tc>
      </w:tr>
      <w:tr w:rsidR="00BC1B79" w:rsidRPr="00616DB4" w:rsidTr="00380260">
        <w:trPr>
          <w:trHeight w:val="300"/>
        </w:trPr>
        <w:tc>
          <w:tcPr>
            <w:tcW w:w="9967" w:type="dxa"/>
            <w:noWrap/>
            <w:hideMark/>
          </w:tcPr>
          <w:p w:rsidR="00BC1B79" w:rsidRPr="00616DB4" w:rsidRDefault="00BC1B79" w:rsidP="00D879AC">
            <w:r w:rsidRPr="00616DB4">
              <w:t>run030 - all predictors (6) -power response and square root predictor  transformation - all countries (145) - zero deaths reset to 1  - UWD</w:t>
            </w:r>
          </w:p>
        </w:tc>
        <w:tc>
          <w:tcPr>
            <w:tcW w:w="1049" w:type="dxa"/>
            <w:noWrap/>
            <w:hideMark/>
          </w:tcPr>
          <w:p w:rsidR="00BC1B79" w:rsidRPr="00616DB4" w:rsidRDefault="00BC1B79" w:rsidP="00D879AC">
            <w:r w:rsidRPr="00616DB4">
              <w:t>0.5312</w:t>
            </w:r>
          </w:p>
        </w:tc>
      </w:tr>
      <w:tr w:rsidR="00BC1B79" w:rsidRPr="00616DB4" w:rsidTr="00380260">
        <w:trPr>
          <w:trHeight w:val="300"/>
        </w:trPr>
        <w:tc>
          <w:tcPr>
            <w:tcW w:w="9967" w:type="dxa"/>
            <w:noWrap/>
            <w:hideMark/>
          </w:tcPr>
          <w:p w:rsidR="00BC1B79" w:rsidRPr="00616DB4" w:rsidRDefault="00BC1B79" w:rsidP="00D879AC">
            <w:r w:rsidRPr="00616DB4">
              <w:t>run031 - all predictors (6) -power response and square root predictor  transformation - all countries (145) - zero deaths reset to 1  - UWDF</w:t>
            </w:r>
          </w:p>
        </w:tc>
        <w:tc>
          <w:tcPr>
            <w:tcW w:w="1049" w:type="dxa"/>
            <w:noWrap/>
            <w:hideMark/>
          </w:tcPr>
          <w:p w:rsidR="00BC1B79" w:rsidRPr="00616DB4" w:rsidRDefault="00BC1B79" w:rsidP="00D879AC">
            <w:r w:rsidRPr="00616DB4">
              <w:t>0.6523</w:t>
            </w:r>
          </w:p>
        </w:tc>
      </w:tr>
      <w:tr w:rsidR="00BC1B79" w:rsidRPr="00616DB4" w:rsidTr="00380260">
        <w:trPr>
          <w:trHeight w:val="300"/>
        </w:trPr>
        <w:tc>
          <w:tcPr>
            <w:tcW w:w="9967" w:type="dxa"/>
            <w:noWrap/>
            <w:hideMark/>
          </w:tcPr>
          <w:p w:rsidR="00BC1B79" w:rsidRPr="00616DB4" w:rsidRDefault="00BC1B79" w:rsidP="00D879AC">
            <w:r w:rsidRPr="00616DB4">
              <w:t>run032 - all predictors (6) -power response and square root predictor  transformation - all countries (145) - zero deaths reset to 1  - WandSD</w:t>
            </w:r>
          </w:p>
        </w:tc>
        <w:tc>
          <w:tcPr>
            <w:tcW w:w="1049" w:type="dxa"/>
            <w:noWrap/>
            <w:hideMark/>
          </w:tcPr>
          <w:p w:rsidR="00BC1B79" w:rsidRPr="00616DB4" w:rsidRDefault="00BC1B79" w:rsidP="00D879AC">
            <w:r w:rsidRPr="00616DB4">
              <w:t>0.5437</w:t>
            </w:r>
          </w:p>
        </w:tc>
      </w:tr>
      <w:tr w:rsidR="00BC1B79" w:rsidRPr="00616DB4" w:rsidTr="00380260">
        <w:trPr>
          <w:trHeight w:val="300"/>
        </w:trPr>
        <w:tc>
          <w:tcPr>
            <w:tcW w:w="9967" w:type="dxa"/>
            <w:noWrap/>
            <w:hideMark/>
          </w:tcPr>
          <w:p w:rsidR="00BC1B79" w:rsidRPr="00616DB4" w:rsidRDefault="00BC1B79" w:rsidP="00D879AC">
            <w:r w:rsidRPr="00616DB4">
              <w:t>run033 - all predictors (6) -power response and square root predictor  transformation - all countries (145) - zero deaths reset to 1  - WandSDF</w:t>
            </w:r>
          </w:p>
        </w:tc>
        <w:tc>
          <w:tcPr>
            <w:tcW w:w="1049" w:type="dxa"/>
            <w:noWrap/>
            <w:hideMark/>
          </w:tcPr>
          <w:p w:rsidR="00BC1B79" w:rsidRPr="00616DB4" w:rsidRDefault="00BC1B79" w:rsidP="00D879AC">
            <w:r w:rsidRPr="00616DB4">
              <w:t>0.6836</w:t>
            </w:r>
          </w:p>
        </w:tc>
      </w:tr>
      <w:tr w:rsidR="00BC1B79" w:rsidRPr="00616DB4" w:rsidTr="00380260">
        <w:trPr>
          <w:trHeight w:val="300"/>
        </w:trPr>
        <w:tc>
          <w:tcPr>
            <w:tcW w:w="9967" w:type="dxa"/>
            <w:noWrap/>
            <w:hideMark/>
          </w:tcPr>
          <w:p w:rsidR="00BC1B79" w:rsidRPr="00616DB4" w:rsidRDefault="00BC1B79" w:rsidP="00D879AC">
            <w:r w:rsidRPr="00616DB4">
              <w:t>run034 - all predictors (6) -power response and square root predictor  transformation - all countries (145) - zero deaths reset to 1  - WSandHD</w:t>
            </w:r>
          </w:p>
        </w:tc>
        <w:tc>
          <w:tcPr>
            <w:tcW w:w="1049" w:type="dxa"/>
            <w:noWrap/>
            <w:hideMark/>
          </w:tcPr>
          <w:p w:rsidR="00BC1B79" w:rsidRPr="00616DB4" w:rsidRDefault="00BC1B79" w:rsidP="00D879AC">
            <w:r w:rsidRPr="00616DB4">
              <w:t>0.5136</w:t>
            </w:r>
          </w:p>
        </w:tc>
      </w:tr>
      <w:tr w:rsidR="00BC1B79" w:rsidRPr="00616DB4" w:rsidTr="00380260">
        <w:trPr>
          <w:trHeight w:val="300"/>
        </w:trPr>
        <w:tc>
          <w:tcPr>
            <w:tcW w:w="9967" w:type="dxa"/>
            <w:noWrap/>
            <w:hideMark/>
          </w:tcPr>
          <w:p w:rsidR="00BC1B79" w:rsidRPr="00616DB4" w:rsidRDefault="00BC1B79" w:rsidP="00D879AC">
            <w:r w:rsidRPr="00616DB4">
              <w:t>run035 - all predictors (6) -power response and square root predictor  transformation - all countries (145) - zero deaths reset to 1  - WSandHDF</w:t>
            </w:r>
          </w:p>
        </w:tc>
        <w:tc>
          <w:tcPr>
            <w:tcW w:w="1049" w:type="dxa"/>
            <w:noWrap/>
            <w:hideMark/>
          </w:tcPr>
          <w:p w:rsidR="00BC1B79" w:rsidRPr="00616DB4" w:rsidRDefault="00BC1B79" w:rsidP="00D879AC">
            <w:r w:rsidRPr="00616DB4">
              <w:t>0.6796</w:t>
            </w:r>
          </w:p>
        </w:tc>
      </w:tr>
      <w:tr w:rsidR="00BC1B79" w:rsidRPr="00616DB4" w:rsidTr="00380260">
        <w:trPr>
          <w:trHeight w:val="300"/>
        </w:trPr>
        <w:tc>
          <w:tcPr>
            <w:tcW w:w="9967" w:type="dxa"/>
            <w:noWrap/>
            <w:hideMark/>
          </w:tcPr>
          <w:p w:rsidR="00BC1B79" w:rsidRPr="00616DB4" w:rsidRDefault="00BC1B79" w:rsidP="00D879AC"/>
        </w:tc>
        <w:tc>
          <w:tcPr>
            <w:tcW w:w="1049" w:type="dxa"/>
            <w:noWrap/>
            <w:hideMark/>
          </w:tcPr>
          <w:p w:rsidR="00BC1B79" w:rsidRPr="00616DB4" w:rsidRDefault="00BC1B79" w:rsidP="00D879AC"/>
        </w:tc>
      </w:tr>
      <w:tr w:rsidR="00BC1B79" w:rsidRPr="00616DB4" w:rsidTr="00380260">
        <w:trPr>
          <w:trHeight w:val="300"/>
        </w:trPr>
        <w:tc>
          <w:tcPr>
            <w:tcW w:w="9967" w:type="dxa"/>
            <w:noWrap/>
            <w:hideMark/>
          </w:tcPr>
          <w:p w:rsidR="00BC1B79" w:rsidRPr="00616DB4" w:rsidRDefault="00BC1B79" w:rsidP="00D879AC">
            <w:r w:rsidRPr="00616DB4">
              <w:t>run036 - all predictors (6) -power response and square root predictor  transformation - all countries except DRCongo (144) - zero deaths reset to 1 - USD</w:t>
            </w:r>
          </w:p>
        </w:tc>
        <w:tc>
          <w:tcPr>
            <w:tcW w:w="1049" w:type="dxa"/>
            <w:noWrap/>
            <w:hideMark/>
          </w:tcPr>
          <w:p w:rsidR="00BC1B79" w:rsidRPr="00616DB4" w:rsidRDefault="00BC1B79" w:rsidP="00D879AC">
            <w:r w:rsidRPr="00616DB4">
              <w:t>0.6442</w:t>
            </w:r>
          </w:p>
        </w:tc>
      </w:tr>
      <w:tr w:rsidR="00BC1B79" w:rsidRPr="00616DB4" w:rsidTr="00380260">
        <w:trPr>
          <w:trHeight w:val="300"/>
        </w:trPr>
        <w:tc>
          <w:tcPr>
            <w:tcW w:w="9967" w:type="dxa"/>
            <w:noWrap/>
            <w:hideMark/>
          </w:tcPr>
          <w:p w:rsidR="00BC1B79" w:rsidRPr="00616DB4" w:rsidRDefault="00BC1B79" w:rsidP="00D879AC">
            <w:r w:rsidRPr="00616DB4">
              <w:t>run037 - all predictors (6) -power response and square root predictor  transformation - all countries except DRCongo (144) - zero deaths reset to 1  - USDF</w:t>
            </w:r>
          </w:p>
        </w:tc>
        <w:tc>
          <w:tcPr>
            <w:tcW w:w="1049" w:type="dxa"/>
            <w:noWrap/>
            <w:hideMark/>
          </w:tcPr>
          <w:p w:rsidR="00BC1B79" w:rsidRPr="00616DB4" w:rsidRDefault="00BC1B79" w:rsidP="00D879AC">
            <w:r w:rsidRPr="00616DB4">
              <w:t>0.6891</w:t>
            </w:r>
          </w:p>
        </w:tc>
      </w:tr>
      <w:tr w:rsidR="00BC1B79" w:rsidRPr="00616DB4" w:rsidTr="00380260">
        <w:trPr>
          <w:trHeight w:val="300"/>
        </w:trPr>
        <w:tc>
          <w:tcPr>
            <w:tcW w:w="9967" w:type="dxa"/>
            <w:noWrap/>
            <w:hideMark/>
          </w:tcPr>
          <w:p w:rsidR="00BC1B79" w:rsidRPr="00616DB4" w:rsidRDefault="00BC1B79" w:rsidP="00D879AC">
            <w:r w:rsidRPr="00616DB4">
              <w:t>run038 - all predictors (6) -power response and square root predictor  transformation - all countries except DRCongo (144) - zero deaths reset to 1  - UHD</w:t>
            </w:r>
          </w:p>
        </w:tc>
        <w:tc>
          <w:tcPr>
            <w:tcW w:w="1049" w:type="dxa"/>
            <w:noWrap/>
            <w:hideMark/>
          </w:tcPr>
          <w:p w:rsidR="00BC1B79" w:rsidRPr="00616DB4" w:rsidRDefault="00BC1B79" w:rsidP="00D879AC">
            <w:r w:rsidRPr="00616DB4">
              <w:t>0.4439</w:t>
            </w:r>
          </w:p>
        </w:tc>
      </w:tr>
      <w:tr w:rsidR="00BC1B79" w:rsidRPr="00616DB4" w:rsidTr="00380260">
        <w:trPr>
          <w:trHeight w:val="300"/>
        </w:trPr>
        <w:tc>
          <w:tcPr>
            <w:tcW w:w="9967" w:type="dxa"/>
            <w:noWrap/>
            <w:hideMark/>
          </w:tcPr>
          <w:p w:rsidR="00BC1B79" w:rsidRPr="00616DB4" w:rsidRDefault="00BC1B79" w:rsidP="00D879AC">
            <w:r w:rsidRPr="00616DB4">
              <w:t>run039 - all predictors (6) -power response and square root predictor  transformation - all countries except DRCongo (144) - zero deaths reset to 1  - UHDF</w:t>
            </w:r>
          </w:p>
        </w:tc>
        <w:tc>
          <w:tcPr>
            <w:tcW w:w="1049" w:type="dxa"/>
            <w:noWrap/>
            <w:hideMark/>
          </w:tcPr>
          <w:p w:rsidR="00BC1B79" w:rsidRPr="00616DB4" w:rsidRDefault="00BC1B79" w:rsidP="00D879AC">
            <w:r w:rsidRPr="00616DB4">
              <w:t>0.6194</w:t>
            </w:r>
          </w:p>
        </w:tc>
      </w:tr>
      <w:tr w:rsidR="00BC1B79" w:rsidRPr="00616DB4" w:rsidTr="00380260">
        <w:trPr>
          <w:trHeight w:val="300"/>
        </w:trPr>
        <w:tc>
          <w:tcPr>
            <w:tcW w:w="9967" w:type="dxa"/>
            <w:noWrap/>
            <w:hideMark/>
          </w:tcPr>
          <w:p w:rsidR="00BC1B79" w:rsidRPr="00616DB4" w:rsidRDefault="00BC1B79" w:rsidP="00D879AC">
            <w:r w:rsidRPr="00616DB4">
              <w:t>run040 - all predictors (6) -power response and square root predictor  transformation - all countries except DRCongo (144) - zero deaths reset to 1  - UWD</w:t>
            </w:r>
          </w:p>
        </w:tc>
        <w:tc>
          <w:tcPr>
            <w:tcW w:w="1049" w:type="dxa"/>
            <w:noWrap/>
            <w:hideMark/>
          </w:tcPr>
          <w:p w:rsidR="00BC1B79" w:rsidRPr="00616DB4" w:rsidRDefault="00BC1B79" w:rsidP="00D879AC">
            <w:r w:rsidRPr="00616DB4">
              <w:t>0.5212</w:t>
            </w:r>
          </w:p>
        </w:tc>
      </w:tr>
      <w:tr w:rsidR="00BC1B79" w:rsidRPr="00616DB4" w:rsidTr="00380260">
        <w:trPr>
          <w:trHeight w:val="300"/>
        </w:trPr>
        <w:tc>
          <w:tcPr>
            <w:tcW w:w="9967" w:type="dxa"/>
            <w:noWrap/>
            <w:hideMark/>
          </w:tcPr>
          <w:p w:rsidR="00BC1B79" w:rsidRPr="00616DB4" w:rsidRDefault="00BC1B79" w:rsidP="00D879AC">
            <w:r w:rsidRPr="00616DB4">
              <w:t xml:space="preserve">run041 - all predictors (6) -power response and square root predictor  transformation - all countries except </w:t>
            </w:r>
            <w:r w:rsidRPr="00616DB4">
              <w:lastRenderedPageBreak/>
              <w:t>DRCongo (144) - zero deaths reset to 1  - UWDF</w:t>
            </w:r>
          </w:p>
        </w:tc>
        <w:tc>
          <w:tcPr>
            <w:tcW w:w="1049" w:type="dxa"/>
            <w:noWrap/>
            <w:hideMark/>
          </w:tcPr>
          <w:p w:rsidR="00BC1B79" w:rsidRPr="00616DB4" w:rsidRDefault="00BC1B79" w:rsidP="00D879AC">
            <w:r w:rsidRPr="00616DB4">
              <w:lastRenderedPageBreak/>
              <w:t>0.682</w:t>
            </w:r>
          </w:p>
        </w:tc>
      </w:tr>
      <w:tr w:rsidR="00BC1B79" w:rsidRPr="00616DB4" w:rsidTr="00380260">
        <w:trPr>
          <w:trHeight w:val="300"/>
        </w:trPr>
        <w:tc>
          <w:tcPr>
            <w:tcW w:w="9967" w:type="dxa"/>
            <w:noWrap/>
            <w:hideMark/>
          </w:tcPr>
          <w:p w:rsidR="00BC1B79" w:rsidRPr="00616DB4" w:rsidRDefault="00BC1B79" w:rsidP="00D879AC">
            <w:r w:rsidRPr="00616DB4">
              <w:lastRenderedPageBreak/>
              <w:t>run042 - all predictors (6) -power response and square root predictor  transformation - all countries except DRCongo (144) - zero deaths reset to 1  - WandSD</w:t>
            </w:r>
          </w:p>
        </w:tc>
        <w:tc>
          <w:tcPr>
            <w:tcW w:w="1049" w:type="dxa"/>
            <w:noWrap/>
            <w:hideMark/>
          </w:tcPr>
          <w:p w:rsidR="00BC1B79" w:rsidRPr="00616DB4" w:rsidRDefault="00BC1B79" w:rsidP="00D879AC">
            <w:r w:rsidRPr="00616DB4">
              <w:t>0.5343</w:t>
            </w:r>
          </w:p>
        </w:tc>
      </w:tr>
      <w:tr w:rsidR="00BC1B79" w:rsidRPr="00616DB4" w:rsidTr="00380260">
        <w:trPr>
          <w:trHeight w:val="300"/>
        </w:trPr>
        <w:tc>
          <w:tcPr>
            <w:tcW w:w="9967" w:type="dxa"/>
            <w:noWrap/>
            <w:hideMark/>
          </w:tcPr>
          <w:p w:rsidR="00BC1B79" w:rsidRPr="00616DB4" w:rsidRDefault="00BC1B79" w:rsidP="00D879AC">
            <w:r w:rsidRPr="00616DB4">
              <w:t>run043 - all predictors (6) -power response and square root predictor  transformation - all countries except DRCongo (144) - zero deaths reset to 1  - WandSDF</w:t>
            </w:r>
          </w:p>
        </w:tc>
        <w:tc>
          <w:tcPr>
            <w:tcW w:w="1049" w:type="dxa"/>
            <w:noWrap/>
            <w:hideMark/>
          </w:tcPr>
          <w:p w:rsidR="00BC1B79" w:rsidRPr="00616DB4" w:rsidRDefault="00BC1B79" w:rsidP="00D879AC">
            <w:r w:rsidRPr="00616DB4">
              <w:t>0.7201</w:t>
            </w:r>
          </w:p>
        </w:tc>
      </w:tr>
      <w:tr w:rsidR="00BC1B79" w:rsidRPr="00616DB4" w:rsidTr="00380260">
        <w:trPr>
          <w:trHeight w:val="300"/>
        </w:trPr>
        <w:tc>
          <w:tcPr>
            <w:tcW w:w="9967" w:type="dxa"/>
            <w:noWrap/>
            <w:hideMark/>
          </w:tcPr>
          <w:p w:rsidR="00BC1B79" w:rsidRPr="00616DB4" w:rsidRDefault="00BC1B79" w:rsidP="00D879AC">
            <w:r w:rsidRPr="00616DB4">
              <w:t>run044 - all predictors (6) -power response and square root predictor  transformation - all countries except DRCongo (144) - zero deaths reset to 1  - WSandHD</w:t>
            </w:r>
          </w:p>
        </w:tc>
        <w:tc>
          <w:tcPr>
            <w:tcW w:w="1049" w:type="dxa"/>
            <w:noWrap/>
            <w:hideMark/>
          </w:tcPr>
          <w:p w:rsidR="00BC1B79" w:rsidRPr="00616DB4" w:rsidRDefault="00BC1B79" w:rsidP="00D879AC">
            <w:r w:rsidRPr="00616DB4">
              <w:t>0.5034</w:t>
            </w:r>
          </w:p>
        </w:tc>
      </w:tr>
      <w:tr w:rsidR="00BC1B79" w:rsidRPr="00616DB4" w:rsidTr="00380260">
        <w:trPr>
          <w:trHeight w:val="300"/>
        </w:trPr>
        <w:tc>
          <w:tcPr>
            <w:tcW w:w="9967" w:type="dxa"/>
            <w:noWrap/>
            <w:hideMark/>
          </w:tcPr>
          <w:p w:rsidR="00BC1B79" w:rsidRPr="00616DB4" w:rsidRDefault="00BC1B79" w:rsidP="00D879AC">
            <w:r w:rsidRPr="00616DB4">
              <w:t>run045 - all predictors (6) -power response and square root predictor  transformation - all countries except DRCongo (144) - zero deaths reset to 1  - WSandHDF</w:t>
            </w:r>
          </w:p>
        </w:tc>
        <w:tc>
          <w:tcPr>
            <w:tcW w:w="1049" w:type="dxa"/>
            <w:noWrap/>
            <w:hideMark/>
          </w:tcPr>
          <w:p w:rsidR="00BC1B79" w:rsidRPr="00616DB4" w:rsidRDefault="00BC1B79" w:rsidP="00D879AC">
            <w:r w:rsidRPr="00616DB4">
              <w:t>0.72</w:t>
            </w:r>
          </w:p>
        </w:tc>
      </w:tr>
      <w:tr w:rsidR="00BC1B79" w:rsidRPr="00616DB4" w:rsidTr="00380260">
        <w:trPr>
          <w:trHeight w:val="300"/>
        </w:trPr>
        <w:tc>
          <w:tcPr>
            <w:tcW w:w="9967" w:type="dxa"/>
            <w:noWrap/>
            <w:hideMark/>
          </w:tcPr>
          <w:p w:rsidR="00BC1B79" w:rsidRPr="00616DB4" w:rsidRDefault="00BC1B79" w:rsidP="00D879AC"/>
        </w:tc>
        <w:tc>
          <w:tcPr>
            <w:tcW w:w="1049" w:type="dxa"/>
            <w:noWrap/>
            <w:hideMark/>
          </w:tcPr>
          <w:p w:rsidR="00BC1B79" w:rsidRPr="00616DB4" w:rsidRDefault="00BC1B79" w:rsidP="00D879AC"/>
        </w:tc>
      </w:tr>
      <w:tr w:rsidR="00BC1B79" w:rsidRPr="00616DB4" w:rsidTr="00380260">
        <w:trPr>
          <w:trHeight w:val="300"/>
        </w:trPr>
        <w:tc>
          <w:tcPr>
            <w:tcW w:w="9967" w:type="dxa"/>
            <w:noWrap/>
            <w:hideMark/>
          </w:tcPr>
          <w:p w:rsidR="00BC1B79" w:rsidRPr="00616DB4" w:rsidRDefault="00BC1B79" w:rsidP="00D879AC">
            <w:r w:rsidRPr="00616DB4">
              <w:t>run046 - all predictors (6) - no transformations -countries with nonzero response (122) - USD</w:t>
            </w:r>
          </w:p>
        </w:tc>
        <w:tc>
          <w:tcPr>
            <w:tcW w:w="1049" w:type="dxa"/>
            <w:noWrap/>
            <w:hideMark/>
          </w:tcPr>
          <w:p w:rsidR="00BC1B79" w:rsidRPr="00616DB4" w:rsidRDefault="00BC1B79" w:rsidP="00D879AC">
            <w:r w:rsidRPr="00616DB4">
              <w:t>0.005286</w:t>
            </w:r>
          </w:p>
        </w:tc>
      </w:tr>
      <w:tr w:rsidR="00BC1B79" w:rsidRPr="00616DB4" w:rsidTr="00380260">
        <w:trPr>
          <w:trHeight w:val="300"/>
        </w:trPr>
        <w:tc>
          <w:tcPr>
            <w:tcW w:w="9967" w:type="dxa"/>
            <w:noWrap/>
            <w:hideMark/>
          </w:tcPr>
          <w:p w:rsidR="00BC1B79" w:rsidRPr="00616DB4" w:rsidRDefault="00BC1B79" w:rsidP="00D879AC">
            <w:r w:rsidRPr="00616DB4">
              <w:t>run047 - all predictors (6) - no transformations -countries with nonzero response (122) - USDF</w:t>
            </w:r>
          </w:p>
        </w:tc>
        <w:tc>
          <w:tcPr>
            <w:tcW w:w="1049" w:type="dxa"/>
            <w:noWrap/>
            <w:hideMark/>
          </w:tcPr>
          <w:p w:rsidR="00BC1B79" w:rsidRPr="00616DB4" w:rsidRDefault="00BC1B79" w:rsidP="00D879AC">
            <w:r w:rsidRPr="00616DB4">
              <w:t>0.1126</w:t>
            </w:r>
          </w:p>
        </w:tc>
      </w:tr>
      <w:tr w:rsidR="00BC1B79" w:rsidRPr="00616DB4" w:rsidTr="00380260">
        <w:trPr>
          <w:trHeight w:val="300"/>
        </w:trPr>
        <w:tc>
          <w:tcPr>
            <w:tcW w:w="9967" w:type="dxa"/>
            <w:noWrap/>
            <w:hideMark/>
          </w:tcPr>
          <w:p w:rsidR="00BC1B79" w:rsidRPr="00616DB4" w:rsidRDefault="00BC1B79" w:rsidP="00D879AC">
            <w:r w:rsidRPr="00616DB4">
              <w:t>run048 - all predictors (6) - no transformations -countries with nonzero response (137) - UHD</w:t>
            </w:r>
          </w:p>
        </w:tc>
        <w:tc>
          <w:tcPr>
            <w:tcW w:w="1049" w:type="dxa"/>
            <w:noWrap/>
            <w:hideMark/>
          </w:tcPr>
          <w:p w:rsidR="00BC1B79" w:rsidRPr="00616DB4" w:rsidRDefault="00BC1B79" w:rsidP="00D879AC">
            <w:r w:rsidRPr="00616DB4">
              <w:t>0.01498</w:t>
            </w:r>
          </w:p>
        </w:tc>
      </w:tr>
      <w:tr w:rsidR="00BC1B79" w:rsidRPr="00616DB4" w:rsidTr="00380260">
        <w:trPr>
          <w:trHeight w:val="300"/>
        </w:trPr>
        <w:tc>
          <w:tcPr>
            <w:tcW w:w="9967" w:type="dxa"/>
            <w:noWrap/>
            <w:hideMark/>
          </w:tcPr>
          <w:p w:rsidR="00BC1B79" w:rsidRPr="00616DB4" w:rsidRDefault="00BC1B79" w:rsidP="00D879AC">
            <w:r w:rsidRPr="00616DB4">
              <w:t>run049 - all predictors (6) - no transformations -countries with nonzero response (137) - UHDF</w:t>
            </w:r>
          </w:p>
        </w:tc>
        <w:tc>
          <w:tcPr>
            <w:tcW w:w="1049" w:type="dxa"/>
            <w:noWrap/>
            <w:hideMark/>
          </w:tcPr>
          <w:p w:rsidR="00BC1B79" w:rsidRPr="00616DB4" w:rsidRDefault="00BC1B79" w:rsidP="00D879AC">
            <w:r w:rsidRPr="00616DB4">
              <w:t>0.1075</w:t>
            </w:r>
          </w:p>
        </w:tc>
      </w:tr>
      <w:tr w:rsidR="00BC1B79" w:rsidRPr="00616DB4" w:rsidTr="00380260">
        <w:trPr>
          <w:trHeight w:val="300"/>
        </w:trPr>
        <w:tc>
          <w:tcPr>
            <w:tcW w:w="9967" w:type="dxa"/>
            <w:noWrap/>
            <w:hideMark/>
          </w:tcPr>
          <w:p w:rsidR="00BC1B79" w:rsidRPr="00616DB4" w:rsidRDefault="00BC1B79" w:rsidP="00D879AC">
            <w:r w:rsidRPr="00616DB4">
              <w:t>run050- all predictors (6) - no transformations -countries with nonzero response (136) - UWD</w:t>
            </w:r>
          </w:p>
        </w:tc>
        <w:tc>
          <w:tcPr>
            <w:tcW w:w="1049" w:type="dxa"/>
            <w:noWrap/>
            <w:hideMark/>
          </w:tcPr>
          <w:p w:rsidR="00BC1B79" w:rsidRPr="00616DB4" w:rsidRDefault="00BC1B79" w:rsidP="00D879AC">
            <w:r w:rsidRPr="00616DB4">
              <w:t>0.01522</w:t>
            </w:r>
          </w:p>
        </w:tc>
      </w:tr>
      <w:tr w:rsidR="00BC1B79" w:rsidRPr="00616DB4" w:rsidTr="00380260">
        <w:trPr>
          <w:trHeight w:val="300"/>
        </w:trPr>
        <w:tc>
          <w:tcPr>
            <w:tcW w:w="9967" w:type="dxa"/>
            <w:noWrap/>
            <w:hideMark/>
          </w:tcPr>
          <w:p w:rsidR="00BC1B79" w:rsidRPr="00616DB4" w:rsidRDefault="00BC1B79" w:rsidP="00D879AC">
            <w:r w:rsidRPr="00616DB4">
              <w:t>run051- all predictors (6) - no transformations -countries with nonzero response (136) - UWDF</w:t>
            </w:r>
          </w:p>
        </w:tc>
        <w:tc>
          <w:tcPr>
            <w:tcW w:w="1049" w:type="dxa"/>
            <w:noWrap/>
            <w:hideMark/>
          </w:tcPr>
          <w:p w:rsidR="00BC1B79" w:rsidRPr="00616DB4" w:rsidRDefault="00BC1B79" w:rsidP="00D879AC">
            <w:r w:rsidRPr="00616DB4">
              <w:t>0.1122</w:t>
            </w:r>
          </w:p>
        </w:tc>
      </w:tr>
      <w:tr w:rsidR="00BC1B79" w:rsidRPr="00616DB4" w:rsidTr="00380260">
        <w:trPr>
          <w:trHeight w:val="300"/>
        </w:trPr>
        <w:tc>
          <w:tcPr>
            <w:tcW w:w="9967" w:type="dxa"/>
            <w:noWrap/>
            <w:hideMark/>
          </w:tcPr>
          <w:p w:rsidR="00BC1B79" w:rsidRPr="00616DB4" w:rsidRDefault="00BC1B79" w:rsidP="00D879AC">
            <w:r w:rsidRPr="00616DB4">
              <w:t>run052- all predictors (6) - no transformations -countries with nonzero response (137) - WandSD</w:t>
            </w:r>
          </w:p>
        </w:tc>
        <w:tc>
          <w:tcPr>
            <w:tcW w:w="1049" w:type="dxa"/>
            <w:noWrap/>
            <w:hideMark/>
          </w:tcPr>
          <w:p w:rsidR="00BC1B79" w:rsidRPr="00616DB4" w:rsidRDefault="00BC1B79" w:rsidP="00D879AC">
            <w:r w:rsidRPr="00616DB4">
              <w:t>0.01458</w:t>
            </w:r>
          </w:p>
        </w:tc>
      </w:tr>
      <w:tr w:rsidR="00BC1B79" w:rsidRPr="00616DB4" w:rsidTr="00380260">
        <w:trPr>
          <w:trHeight w:val="300"/>
        </w:trPr>
        <w:tc>
          <w:tcPr>
            <w:tcW w:w="9967" w:type="dxa"/>
            <w:noWrap/>
            <w:hideMark/>
          </w:tcPr>
          <w:p w:rsidR="00BC1B79" w:rsidRPr="00616DB4" w:rsidRDefault="00BC1B79" w:rsidP="00D879AC">
            <w:r w:rsidRPr="00616DB4">
              <w:t>run053- all predictors (6) - no transformations -countries with nonzero response (137) - WandSDF</w:t>
            </w:r>
          </w:p>
        </w:tc>
        <w:tc>
          <w:tcPr>
            <w:tcW w:w="1049" w:type="dxa"/>
            <w:noWrap/>
            <w:hideMark/>
          </w:tcPr>
          <w:p w:rsidR="00BC1B79" w:rsidRPr="00616DB4" w:rsidRDefault="00BC1B79" w:rsidP="00D879AC">
            <w:r w:rsidRPr="00616DB4">
              <w:t>0.1126</w:t>
            </w:r>
          </w:p>
        </w:tc>
      </w:tr>
      <w:tr w:rsidR="00BC1B79" w:rsidRPr="00616DB4" w:rsidTr="00380260">
        <w:trPr>
          <w:trHeight w:val="300"/>
        </w:trPr>
        <w:tc>
          <w:tcPr>
            <w:tcW w:w="9967" w:type="dxa"/>
            <w:noWrap/>
            <w:hideMark/>
          </w:tcPr>
          <w:p w:rsidR="00BC1B79" w:rsidRPr="00616DB4" w:rsidRDefault="00BC1B79" w:rsidP="00D879AC">
            <w:r w:rsidRPr="00616DB4">
              <w:t>run054- all predictors (6) - no transformations -countries with nonzero response (139) - WSandHD</w:t>
            </w:r>
          </w:p>
        </w:tc>
        <w:tc>
          <w:tcPr>
            <w:tcW w:w="1049" w:type="dxa"/>
            <w:noWrap/>
            <w:hideMark/>
          </w:tcPr>
          <w:p w:rsidR="00BC1B79" w:rsidRPr="00616DB4" w:rsidRDefault="00BC1B79" w:rsidP="00D879AC">
            <w:r w:rsidRPr="00616DB4">
              <w:t>0.01428</w:t>
            </w:r>
          </w:p>
        </w:tc>
      </w:tr>
      <w:tr w:rsidR="00BC1B79" w:rsidRPr="00616DB4" w:rsidTr="00380260">
        <w:trPr>
          <w:trHeight w:val="300"/>
        </w:trPr>
        <w:tc>
          <w:tcPr>
            <w:tcW w:w="9967" w:type="dxa"/>
            <w:noWrap/>
            <w:hideMark/>
          </w:tcPr>
          <w:p w:rsidR="00BC1B79" w:rsidRPr="00616DB4" w:rsidRDefault="00BC1B79" w:rsidP="00D879AC">
            <w:r w:rsidRPr="00616DB4">
              <w:t>run055- all predictors (6) - no transformations -countries with nonzero response (139) - WSandHDF</w:t>
            </w:r>
          </w:p>
        </w:tc>
        <w:tc>
          <w:tcPr>
            <w:tcW w:w="1049" w:type="dxa"/>
            <w:noWrap/>
            <w:hideMark/>
          </w:tcPr>
          <w:p w:rsidR="00BC1B79" w:rsidRPr="00616DB4" w:rsidRDefault="00BC1B79" w:rsidP="00D879AC">
            <w:r w:rsidRPr="00616DB4">
              <w:t>0.1131</w:t>
            </w:r>
          </w:p>
        </w:tc>
      </w:tr>
      <w:tr w:rsidR="00BC1B79" w:rsidRPr="00616DB4" w:rsidTr="00380260">
        <w:trPr>
          <w:trHeight w:val="300"/>
        </w:trPr>
        <w:tc>
          <w:tcPr>
            <w:tcW w:w="9967" w:type="dxa"/>
            <w:noWrap/>
            <w:hideMark/>
          </w:tcPr>
          <w:p w:rsidR="00BC1B79" w:rsidRPr="00616DB4" w:rsidRDefault="00BC1B79" w:rsidP="00D879AC"/>
        </w:tc>
        <w:tc>
          <w:tcPr>
            <w:tcW w:w="1049" w:type="dxa"/>
            <w:noWrap/>
            <w:hideMark/>
          </w:tcPr>
          <w:p w:rsidR="00BC1B79" w:rsidRPr="00616DB4" w:rsidRDefault="00BC1B79" w:rsidP="00D879AC"/>
        </w:tc>
      </w:tr>
      <w:tr w:rsidR="00BC1B79" w:rsidRPr="00616DB4" w:rsidTr="00380260">
        <w:trPr>
          <w:trHeight w:val="300"/>
        </w:trPr>
        <w:tc>
          <w:tcPr>
            <w:tcW w:w="9967" w:type="dxa"/>
            <w:noWrap/>
            <w:hideMark/>
          </w:tcPr>
          <w:p w:rsidR="00BC1B79" w:rsidRPr="00616DB4" w:rsidRDefault="00BC1B79" w:rsidP="00D879AC">
            <w:r w:rsidRPr="00616DB4">
              <w:t>run056 - all predictors (6) - power response transformation - countries with nonzero response (122) - USD</w:t>
            </w:r>
          </w:p>
        </w:tc>
        <w:tc>
          <w:tcPr>
            <w:tcW w:w="1049" w:type="dxa"/>
            <w:noWrap/>
            <w:hideMark/>
          </w:tcPr>
          <w:p w:rsidR="00BC1B79" w:rsidRPr="00616DB4" w:rsidRDefault="00BC1B79" w:rsidP="00D879AC">
            <w:r w:rsidRPr="00616DB4">
              <w:t>0.5692</w:t>
            </w:r>
          </w:p>
        </w:tc>
      </w:tr>
      <w:tr w:rsidR="00BC1B79" w:rsidRPr="00616DB4" w:rsidTr="00380260">
        <w:trPr>
          <w:trHeight w:val="300"/>
        </w:trPr>
        <w:tc>
          <w:tcPr>
            <w:tcW w:w="9967" w:type="dxa"/>
            <w:noWrap/>
            <w:hideMark/>
          </w:tcPr>
          <w:p w:rsidR="00BC1B79" w:rsidRPr="00616DB4" w:rsidRDefault="00BC1B79" w:rsidP="00D879AC">
            <w:r w:rsidRPr="00616DB4">
              <w:t>run057 - all predictors (6) - power response transformation  - countries with nonzero response (122) - USDF</w:t>
            </w:r>
          </w:p>
        </w:tc>
        <w:tc>
          <w:tcPr>
            <w:tcW w:w="1049" w:type="dxa"/>
            <w:noWrap/>
            <w:hideMark/>
          </w:tcPr>
          <w:p w:rsidR="00BC1B79" w:rsidRPr="00616DB4" w:rsidRDefault="00BC1B79" w:rsidP="00D879AC">
            <w:r w:rsidRPr="00616DB4">
              <w:t>0.8344</w:t>
            </w:r>
          </w:p>
        </w:tc>
      </w:tr>
      <w:tr w:rsidR="00BC1B79" w:rsidRPr="00616DB4" w:rsidTr="00380260">
        <w:trPr>
          <w:trHeight w:val="300"/>
        </w:trPr>
        <w:tc>
          <w:tcPr>
            <w:tcW w:w="9967" w:type="dxa"/>
            <w:noWrap/>
            <w:hideMark/>
          </w:tcPr>
          <w:p w:rsidR="00BC1B79" w:rsidRPr="00616DB4" w:rsidRDefault="00BC1B79" w:rsidP="00D879AC">
            <w:r w:rsidRPr="00616DB4">
              <w:t>run058 - all predictors (6) - power response transformation  - countries with nonzero response (137) - UHD</w:t>
            </w:r>
          </w:p>
        </w:tc>
        <w:tc>
          <w:tcPr>
            <w:tcW w:w="1049" w:type="dxa"/>
            <w:noWrap/>
            <w:hideMark/>
          </w:tcPr>
          <w:p w:rsidR="00BC1B79" w:rsidRPr="00616DB4" w:rsidRDefault="00BC1B79" w:rsidP="00D879AC">
            <w:r w:rsidRPr="00616DB4">
              <w:t>0.4038</w:t>
            </w:r>
          </w:p>
        </w:tc>
      </w:tr>
      <w:tr w:rsidR="00BC1B79" w:rsidRPr="00616DB4" w:rsidTr="00380260">
        <w:trPr>
          <w:trHeight w:val="300"/>
        </w:trPr>
        <w:tc>
          <w:tcPr>
            <w:tcW w:w="9967" w:type="dxa"/>
            <w:noWrap/>
            <w:hideMark/>
          </w:tcPr>
          <w:p w:rsidR="00BC1B79" w:rsidRPr="00616DB4" w:rsidRDefault="00BC1B79" w:rsidP="00D879AC">
            <w:r w:rsidRPr="00616DB4">
              <w:t>run059 - all predictors (6) - power response transformation  - countries with nonzero response (137) - UHDF</w:t>
            </w:r>
          </w:p>
        </w:tc>
        <w:tc>
          <w:tcPr>
            <w:tcW w:w="1049" w:type="dxa"/>
            <w:noWrap/>
            <w:hideMark/>
          </w:tcPr>
          <w:p w:rsidR="00BC1B79" w:rsidRPr="00616DB4" w:rsidRDefault="00BC1B79" w:rsidP="00D879AC">
            <w:r w:rsidRPr="00616DB4">
              <w:t>0.7011</w:t>
            </w:r>
          </w:p>
        </w:tc>
      </w:tr>
      <w:tr w:rsidR="00BC1B79" w:rsidRPr="00616DB4" w:rsidTr="00380260">
        <w:trPr>
          <w:trHeight w:val="300"/>
        </w:trPr>
        <w:tc>
          <w:tcPr>
            <w:tcW w:w="9967" w:type="dxa"/>
            <w:noWrap/>
            <w:hideMark/>
          </w:tcPr>
          <w:p w:rsidR="00BC1B79" w:rsidRPr="00616DB4" w:rsidRDefault="00BC1B79" w:rsidP="00D879AC">
            <w:r w:rsidRPr="00616DB4">
              <w:t>run060- all predictors (6) - power response transformation  - countries with nonzero response (136) - UWD</w:t>
            </w:r>
          </w:p>
        </w:tc>
        <w:tc>
          <w:tcPr>
            <w:tcW w:w="1049" w:type="dxa"/>
            <w:noWrap/>
            <w:hideMark/>
          </w:tcPr>
          <w:p w:rsidR="00BC1B79" w:rsidRPr="00616DB4" w:rsidRDefault="00BC1B79" w:rsidP="00D879AC">
            <w:r w:rsidRPr="00616DB4">
              <w:t>0.4854</w:t>
            </w:r>
          </w:p>
        </w:tc>
      </w:tr>
      <w:tr w:rsidR="00BC1B79" w:rsidRPr="00616DB4" w:rsidTr="00380260">
        <w:trPr>
          <w:trHeight w:val="300"/>
        </w:trPr>
        <w:tc>
          <w:tcPr>
            <w:tcW w:w="9967" w:type="dxa"/>
            <w:noWrap/>
            <w:hideMark/>
          </w:tcPr>
          <w:p w:rsidR="00BC1B79" w:rsidRPr="00616DB4" w:rsidRDefault="00BC1B79" w:rsidP="00D879AC">
            <w:r w:rsidRPr="00616DB4">
              <w:t>run061- all predictors (6) - power response transformation  - countries with nonzero response (136) - UWDF</w:t>
            </w:r>
          </w:p>
        </w:tc>
        <w:tc>
          <w:tcPr>
            <w:tcW w:w="1049" w:type="dxa"/>
            <w:noWrap/>
            <w:hideMark/>
          </w:tcPr>
          <w:p w:rsidR="00BC1B79" w:rsidRPr="00616DB4" w:rsidRDefault="00BC1B79" w:rsidP="00D879AC">
            <w:r w:rsidRPr="00616DB4">
              <w:t>0.07608</w:t>
            </w:r>
          </w:p>
        </w:tc>
      </w:tr>
      <w:tr w:rsidR="00BC1B79" w:rsidRPr="00616DB4" w:rsidTr="00380260">
        <w:trPr>
          <w:trHeight w:val="300"/>
        </w:trPr>
        <w:tc>
          <w:tcPr>
            <w:tcW w:w="9967" w:type="dxa"/>
            <w:noWrap/>
            <w:hideMark/>
          </w:tcPr>
          <w:p w:rsidR="00BC1B79" w:rsidRPr="00616DB4" w:rsidRDefault="00BC1B79" w:rsidP="00D879AC">
            <w:r w:rsidRPr="00616DB4">
              <w:t>run062- all predictors (6) - power response transformation  - countries with nonzero response (137) - WandSD</w:t>
            </w:r>
          </w:p>
        </w:tc>
        <w:tc>
          <w:tcPr>
            <w:tcW w:w="1049" w:type="dxa"/>
            <w:noWrap/>
            <w:hideMark/>
          </w:tcPr>
          <w:p w:rsidR="00BC1B79" w:rsidRPr="00616DB4" w:rsidRDefault="00BC1B79" w:rsidP="00D879AC">
            <w:r w:rsidRPr="00616DB4">
              <w:t>0.5052</w:t>
            </w:r>
          </w:p>
        </w:tc>
      </w:tr>
      <w:tr w:rsidR="00BC1B79" w:rsidRPr="00616DB4" w:rsidTr="00380260">
        <w:trPr>
          <w:trHeight w:val="300"/>
        </w:trPr>
        <w:tc>
          <w:tcPr>
            <w:tcW w:w="9967" w:type="dxa"/>
            <w:noWrap/>
            <w:hideMark/>
          </w:tcPr>
          <w:p w:rsidR="00BC1B79" w:rsidRPr="00616DB4" w:rsidRDefault="00BC1B79" w:rsidP="00D879AC">
            <w:r w:rsidRPr="00616DB4">
              <w:t>run063- all predictors (6) - power response transformation  - countries with nonzero response (137) - WandSDF</w:t>
            </w:r>
          </w:p>
        </w:tc>
        <w:tc>
          <w:tcPr>
            <w:tcW w:w="1049" w:type="dxa"/>
            <w:noWrap/>
            <w:hideMark/>
          </w:tcPr>
          <w:p w:rsidR="00BC1B79" w:rsidRPr="00616DB4" w:rsidRDefault="00BC1B79" w:rsidP="00D879AC">
            <w:r w:rsidRPr="00616DB4">
              <w:t>0.7742</w:t>
            </w:r>
          </w:p>
        </w:tc>
      </w:tr>
      <w:tr w:rsidR="00BC1B79" w:rsidRPr="00616DB4" w:rsidTr="00380260">
        <w:trPr>
          <w:trHeight w:val="300"/>
        </w:trPr>
        <w:tc>
          <w:tcPr>
            <w:tcW w:w="9967" w:type="dxa"/>
            <w:noWrap/>
            <w:hideMark/>
          </w:tcPr>
          <w:p w:rsidR="00BC1B79" w:rsidRPr="00616DB4" w:rsidRDefault="00BC1B79" w:rsidP="00D879AC">
            <w:r w:rsidRPr="00616DB4">
              <w:t>run064- all predictors (6) - power response transformation  - countries with nonzero response (139) - WSandHD</w:t>
            </w:r>
          </w:p>
        </w:tc>
        <w:tc>
          <w:tcPr>
            <w:tcW w:w="1049" w:type="dxa"/>
            <w:noWrap/>
            <w:hideMark/>
          </w:tcPr>
          <w:p w:rsidR="00BC1B79" w:rsidRPr="00616DB4" w:rsidRDefault="00BC1B79" w:rsidP="00D879AC">
            <w:r w:rsidRPr="00616DB4">
              <w:t>0.4828</w:t>
            </w:r>
          </w:p>
        </w:tc>
      </w:tr>
      <w:tr w:rsidR="00BC1B79" w:rsidRPr="00616DB4" w:rsidTr="00380260">
        <w:trPr>
          <w:trHeight w:val="300"/>
        </w:trPr>
        <w:tc>
          <w:tcPr>
            <w:tcW w:w="9967" w:type="dxa"/>
            <w:noWrap/>
            <w:hideMark/>
          </w:tcPr>
          <w:p w:rsidR="00BC1B79" w:rsidRPr="00616DB4" w:rsidRDefault="00BC1B79" w:rsidP="00D879AC">
            <w:r w:rsidRPr="00616DB4">
              <w:t>run065- all predictors (6) - power response transformation  - countries with nonzero response (139) - WSandHDF</w:t>
            </w:r>
          </w:p>
        </w:tc>
        <w:tc>
          <w:tcPr>
            <w:tcW w:w="1049" w:type="dxa"/>
            <w:noWrap/>
            <w:hideMark/>
          </w:tcPr>
          <w:p w:rsidR="00BC1B79" w:rsidRPr="00616DB4" w:rsidRDefault="00BC1B79" w:rsidP="00D879AC">
            <w:r w:rsidRPr="00616DB4">
              <w:t>0.7432</w:t>
            </w:r>
          </w:p>
        </w:tc>
      </w:tr>
      <w:tr w:rsidR="00BC1B79" w:rsidRPr="00616DB4" w:rsidTr="00380260">
        <w:trPr>
          <w:trHeight w:val="300"/>
        </w:trPr>
        <w:tc>
          <w:tcPr>
            <w:tcW w:w="9967" w:type="dxa"/>
            <w:noWrap/>
            <w:hideMark/>
          </w:tcPr>
          <w:p w:rsidR="00BC1B79" w:rsidRPr="00616DB4" w:rsidRDefault="00BC1B79" w:rsidP="00D879AC"/>
        </w:tc>
        <w:tc>
          <w:tcPr>
            <w:tcW w:w="1049" w:type="dxa"/>
            <w:noWrap/>
            <w:hideMark/>
          </w:tcPr>
          <w:p w:rsidR="00BC1B79" w:rsidRPr="00616DB4" w:rsidRDefault="00BC1B79" w:rsidP="00D879AC"/>
        </w:tc>
      </w:tr>
      <w:tr w:rsidR="00BC1B79" w:rsidRPr="00616DB4" w:rsidTr="00380260">
        <w:trPr>
          <w:trHeight w:val="300"/>
        </w:trPr>
        <w:tc>
          <w:tcPr>
            <w:tcW w:w="9967" w:type="dxa"/>
            <w:noWrap/>
            <w:hideMark/>
          </w:tcPr>
          <w:p w:rsidR="00BC1B79" w:rsidRPr="00616DB4" w:rsidRDefault="00BC1B79" w:rsidP="00D879AC">
            <w:r w:rsidRPr="00616DB4">
              <w:t>run066 - all predictors (6) - power response and square root predictor transformations - countries with nonzero response (122) - USD</w:t>
            </w:r>
          </w:p>
        </w:tc>
        <w:tc>
          <w:tcPr>
            <w:tcW w:w="1049" w:type="dxa"/>
            <w:noWrap/>
            <w:hideMark/>
          </w:tcPr>
          <w:p w:rsidR="00BC1B79" w:rsidRPr="00616DB4" w:rsidRDefault="00BC1B79" w:rsidP="00D879AC">
            <w:r w:rsidRPr="00616DB4">
              <w:t>0.5727</w:t>
            </w:r>
          </w:p>
        </w:tc>
      </w:tr>
      <w:tr w:rsidR="00BC1B79" w:rsidRPr="00616DB4" w:rsidTr="00380260">
        <w:trPr>
          <w:trHeight w:val="300"/>
        </w:trPr>
        <w:tc>
          <w:tcPr>
            <w:tcW w:w="9967" w:type="dxa"/>
            <w:noWrap/>
            <w:hideMark/>
          </w:tcPr>
          <w:p w:rsidR="00BC1B79" w:rsidRPr="00616DB4" w:rsidRDefault="00BC1B79" w:rsidP="00D879AC">
            <w:r w:rsidRPr="00616DB4">
              <w:t>run067 - all predictors (6) - power response and square root predictor transformations  - countries with nonzero response (122) - USDF</w:t>
            </w:r>
          </w:p>
        </w:tc>
        <w:tc>
          <w:tcPr>
            <w:tcW w:w="1049" w:type="dxa"/>
            <w:noWrap/>
            <w:hideMark/>
          </w:tcPr>
          <w:p w:rsidR="00BC1B79" w:rsidRPr="00616DB4" w:rsidRDefault="00BC1B79" w:rsidP="00D879AC">
            <w:r w:rsidRPr="00616DB4">
              <w:t>0.8132</w:t>
            </w:r>
          </w:p>
        </w:tc>
      </w:tr>
      <w:tr w:rsidR="00BC1B79" w:rsidRPr="00616DB4" w:rsidTr="00380260">
        <w:trPr>
          <w:trHeight w:val="300"/>
        </w:trPr>
        <w:tc>
          <w:tcPr>
            <w:tcW w:w="9967" w:type="dxa"/>
            <w:noWrap/>
            <w:hideMark/>
          </w:tcPr>
          <w:p w:rsidR="00BC1B79" w:rsidRPr="00616DB4" w:rsidRDefault="00BC1B79" w:rsidP="00D879AC">
            <w:r w:rsidRPr="00616DB4">
              <w:t>run068 - all predictors (6) - power response and square root predictor transformations  - countries with nonzero response (137) - UHD</w:t>
            </w:r>
          </w:p>
        </w:tc>
        <w:tc>
          <w:tcPr>
            <w:tcW w:w="1049" w:type="dxa"/>
            <w:noWrap/>
            <w:hideMark/>
          </w:tcPr>
          <w:p w:rsidR="00BC1B79" w:rsidRPr="00616DB4" w:rsidRDefault="00BC1B79" w:rsidP="00D879AC">
            <w:r w:rsidRPr="00616DB4">
              <w:t>0.4056</w:t>
            </w:r>
          </w:p>
        </w:tc>
      </w:tr>
      <w:tr w:rsidR="00BC1B79" w:rsidRPr="00616DB4" w:rsidTr="00380260">
        <w:trPr>
          <w:trHeight w:val="300"/>
        </w:trPr>
        <w:tc>
          <w:tcPr>
            <w:tcW w:w="9967" w:type="dxa"/>
            <w:noWrap/>
            <w:hideMark/>
          </w:tcPr>
          <w:p w:rsidR="00BC1B79" w:rsidRPr="00616DB4" w:rsidRDefault="00BC1B79" w:rsidP="00D879AC">
            <w:r w:rsidRPr="00616DB4">
              <w:t>run069 - all predictors (6) - power response and square root predictor transformations  - countries with nonzero response (137) - UHDF</w:t>
            </w:r>
          </w:p>
        </w:tc>
        <w:tc>
          <w:tcPr>
            <w:tcW w:w="1049" w:type="dxa"/>
            <w:noWrap/>
            <w:hideMark/>
          </w:tcPr>
          <w:p w:rsidR="00BC1B79" w:rsidRPr="00616DB4" w:rsidRDefault="00BC1B79" w:rsidP="00D879AC">
            <w:r w:rsidRPr="00616DB4">
              <w:t>0.6904</w:t>
            </w:r>
          </w:p>
        </w:tc>
      </w:tr>
      <w:tr w:rsidR="00BC1B79" w:rsidRPr="00616DB4" w:rsidTr="00380260">
        <w:trPr>
          <w:trHeight w:val="300"/>
        </w:trPr>
        <w:tc>
          <w:tcPr>
            <w:tcW w:w="9967" w:type="dxa"/>
            <w:noWrap/>
            <w:hideMark/>
          </w:tcPr>
          <w:p w:rsidR="00BC1B79" w:rsidRPr="00616DB4" w:rsidRDefault="00BC1B79" w:rsidP="00D879AC">
            <w:r w:rsidRPr="00616DB4">
              <w:t>run070- all predictors (6) - power response and square root predictor transformations  - countries with nonzero response (136) - UWD</w:t>
            </w:r>
          </w:p>
        </w:tc>
        <w:tc>
          <w:tcPr>
            <w:tcW w:w="1049" w:type="dxa"/>
            <w:noWrap/>
            <w:hideMark/>
          </w:tcPr>
          <w:p w:rsidR="00BC1B79" w:rsidRPr="00616DB4" w:rsidRDefault="00BC1B79" w:rsidP="00D879AC">
            <w:r w:rsidRPr="00616DB4">
              <w:t>0.4917</w:t>
            </w:r>
          </w:p>
        </w:tc>
      </w:tr>
      <w:tr w:rsidR="00BC1B79" w:rsidRPr="00616DB4" w:rsidTr="00380260">
        <w:trPr>
          <w:trHeight w:val="300"/>
        </w:trPr>
        <w:tc>
          <w:tcPr>
            <w:tcW w:w="9967" w:type="dxa"/>
            <w:noWrap/>
            <w:hideMark/>
          </w:tcPr>
          <w:p w:rsidR="00BC1B79" w:rsidRPr="00616DB4" w:rsidRDefault="00BC1B79" w:rsidP="00D879AC">
            <w:r w:rsidRPr="00616DB4">
              <w:t>run071- all predictors (6) - power response and square root predictor transformations  - countries with nonzero response (136) - UWDF</w:t>
            </w:r>
          </w:p>
        </w:tc>
        <w:tc>
          <w:tcPr>
            <w:tcW w:w="1049" w:type="dxa"/>
            <w:noWrap/>
            <w:hideMark/>
          </w:tcPr>
          <w:p w:rsidR="00BC1B79" w:rsidRPr="00616DB4" w:rsidRDefault="00BC1B79" w:rsidP="00D879AC">
            <w:r w:rsidRPr="00616DB4">
              <w:t>0.7549</w:t>
            </w:r>
          </w:p>
        </w:tc>
      </w:tr>
      <w:tr w:rsidR="00BC1B79" w:rsidRPr="00616DB4" w:rsidTr="00380260">
        <w:trPr>
          <w:trHeight w:val="300"/>
        </w:trPr>
        <w:tc>
          <w:tcPr>
            <w:tcW w:w="9967" w:type="dxa"/>
            <w:noWrap/>
            <w:hideMark/>
          </w:tcPr>
          <w:p w:rsidR="00BC1B79" w:rsidRPr="00616DB4" w:rsidRDefault="00BC1B79" w:rsidP="00D879AC">
            <w:r w:rsidRPr="00616DB4">
              <w:t xml:space="preserve">run072- all predictors (6) - power response and square root predictor transformations  - countries with </w:t>
            </w:r>
            <w:r w:rsidRPr="00616DB4">
              <w:lastRenderedPageBreak/>
              <w:t>nonzero response (137) - WandSD</w:t>
            </w:r>
          </w:p>
        </w:tc>
        <w:tc>
          <w:tcPr>
            <w:tcW w:w="1049" w:type="dxa"/>
            <w:noWrap/>
            <w:hideMark/>
          </w:tcPr>
          <w:p w:rsidR="00BC1B79" w:rsidRPr="00616DB4" w:rsidRDefault="00BC1B79" w:rsidP="00D879AC">
            <w:r w:rsidRPr="00616DB4">
              <w:lastRenderedPageBreak/>
              <w:t>0.5089</w:t>
            </w:r>
          </w:p>
        </w:tc>
      </w:tr>
      <w:tr w:rsidR="00BC1B79" w:rsidRPr="00616DB4" w:rsidTr="00380260">
        <w:trPr>
          <w:trHeight w:val="300"/>
        </w:trPr>
        <w:tc>
          <w:tcPr>
            <w:tcW w:w="9967" w:type="dxa"/>
            <w:noWrap/>
            <w:hideMark/>
          </w:tcPr>
          <w:p w:rsidR="00BC1B79" w:rsidRPr="00616DB4" w:rsidRDefault="00BC1B79" w:rsidP="00D879AC">
            <w:r w:rsidRPr="00616DB4">
              <w:lastRenderedPageBreak/>
              <w:t>run073- all predictors (6) - power response and square root predictor transformations  - countries with nonzero response (137) - WandSDF</w:t>
            </w:r>
          </w:p>
        </w:tc>
        <w:tc>
          <w:tcPr>
            <w:tcW w:w="1049" w:type="dxa"/>
            <w:noWrap/>
            <w:hideMark/>
          </w:tcPr>
          <w:p w:rsidR="00BC1B79" w:rsidRPr="00616DB4" w:rsidRDefault="00BC1B79" w:rsidP="00D879AC">
            <w:r w:rsidRPr="00616DB4">
              <w:t>0.7678</w:t>
            </w:r>
          </w:p>
        </w:tc>
      </w:tr>
      <w:tr w:rsidR="00BC1B79" w:rsidRPr="00616DB4" w:rsidTr="00380260">
        <w:trPr>
          <w:trHeight w:val="300"/>
        </w:trPr>
        <w:tc>
          <w:tcPr>
            <w:tcW w:w="9967" w:type="dxa"/>
            <w:noWrap/>
            <w:hideMark/>
          </w:tcPr>
          <w:p w:rsidR="00BC1B79" w:rsidRPr="00616DB4" w:rsidRDefault="00BC1B79" w:rsidP="00D879AC">
            <w:r w:rsidRPr="00616DB4">
              <w:t>run074- all predictors (6) - power response and square root predictor transformations  - countries with nonzero response (139) - WSandHD</w:t>
            </w:r>
          </w:p>
        </w:tc>
        <w:tc>
          <w:tcPr>
            <w:tcW w:w="1049" w:type="dxa"/>
            <w:noWrap/>
            <w:hideMark/>
          </w:tcPr>
          <w:p w:rsidR="00BC1B79" w:rsidRPr="00616DB4" w:rsidRDefault="00BC1B79" w:rsidP="00D879AC">
            <w:r w:rsidRPr="00616DB4">
              <w:t>0.4839</w:t>
            </w:r>
          </w:p>
        </w:tc>
      </w:tr>
      <w:tr w:rsidR="00BC1B79" w:rsidRPr="00616DB4" w:rsidTr="00380260">
        <w:trPr>
          <w:trHeight w:val="300"/>
        </w:trPr>
        <w:tc>
          <w:tcPr>
            <w:tcW w:w="9967" w:type="dxa"/>
            <w:noWrap/>
            <w:hideMark/>
          </w:tcPr>
          <w:p w:rsidR="00BC1B79" w:rsidRPr="00616DB4" w:rsidRDefault="00BC1B79" w:rsidP="00D879AC">
            <w:r w:rsidRPr="00616DB4">
              <w:t>run075- all predictors (6) - power response and square root predictor transformations  - countries with nonzero response (139) - WSandHDF</w:t>
            </w:r>
          </w:p>
        </w:tc>
        <w:tc>
          <w:tcPr>
            <w:tcW w:w="1049" w:type="dxa"/>
            <w:noWrap/>
            <w:hideMark/>
          </w:tcPr>
          <w:p w:rsidR="00BC1B79" w:rsidRPr="00616DB4" w:rsidRDefault="00BC1B79" w:rsidP="00D879AC">
            <w:r w:rsidRPr="00616DB4">
              <w:t>0.7415</w:t>
            </w:r>
          </w:p>
        </w:tc>
      </w:tr>
      <w:tr w:rsidR="00BC1B79" w:rsidRPr="00616DB4" w:rsidTr="00380260">
        <w:trPr>
          <w:trHeight w:val="300"/>
        </w:trPr>
        <w:tc>
          <w:tcPr>
            <w:tcW w:w="9967" w:type="dxa"/>
            <w:noWrap/>
            <w:hideMark/>
          </w:tcPr>
          <w:p w:rsidR="00BC1B79" w:rsidRPr="00616DB4" w:rsidRDefault="00BC1B79" w:rsidP="00D879AC"/>
        </w:tc>
        <w:tc>
          <w:tcPr>
            <w:tcW w:w="1049" w:type="dxa"/>
            <w:noWrap/>
            <w:hideMark/>
          </w:tcPr>
          <w:p w:rsidR="00BC1B79" w:rsidRPr="00616DB4" w:rsidRDefault="00BC1B79" w:rsidP="00D879AC"/>
        </w:tc>
      </w:tr>
      <w:tr w:rsidR="00BC1B79" w:rsidRPr="00616DB4" w:rsidTr="00380260">
        <w:trPr>
          <w:trHeight w:val="300"/>
        </w:trPr>
        <w:tc>
          <w:tcPr>
            <w:tcW w:w="9967" w:type="dxa"/>
            <w:noWrap/>
            <w:hideMark/>
          </w:tcPr>
          <w:p w:rsidR="00BC1B79" w:rsidRPr="00616DB4" w:rsidRDefault="00BC1B79" w:rsidP="00D879AC">
            <w:r w:rsidRPr="00616DB4">
              <w:t>run076 - all predictors (6) - power response and square root predictor transformations  - countries with nonzero response - no DRCongo (121) - USDF</w:t>
            </w:r>
          </w:p>
        </w:tc>
        <w:tc>
          <w:tcPr>
            <w:tcW w:w="1049" w:type="dxa"/>
            <w:noWrap/>
            <w:hideMark/>
          </w:tcPr>
          <w:p w:rsidR="00BC1B79" w:rsidRPr="00616DB4" w:rsidRDefault="00BC1B79" w:rsidP="00D879AC">
            <w:r w:rsidRPr="00616DB4">
              <w:t>0.8533</w:t>
            </w:r>
          </w:p>
        </w:tc>
      </w:tr>
      <w:tr w:rsidR="00BC1B79" w:rsidRPr="00616DB4" w:rsidTr="00380260">
        <w:trPr>
          <w:trHeight w:val="300"/>
        </w:trPr>
        <w:tc>
          <w:tcPr>
            <w:tcW w:w="9967" w:type="dxa"/>
            <w:noWrap/>
            <w:hideMark/>
          </w:tcPr>
          <w:p w:rsidR="00BC1B79" w:rsidRPr="00616DB4" w:rsidRDefault="00BC1B79" w:rsidP="00D879AC">
            <w:r w:rsidRPr="00616DB4">
              <w:t>run077 - all predictors (6) - power response and square root predictor transformations  - countries with nonzero response - no DRCongo (137) - UHDF</w:t>
            </w:r>
          </w:p>
        </w:tc>
        <w:tc>
          <w:tcPr>
            <w:tcW w:w="1049" w:type="dxa"/>
            <w:noWrap/>
            <w:hideMark/>
          </w:tcPr>
          <w:p w:rsidR="00BC1B79" w:rsidRPr="00616DB4" w:rsidRDefault="00BC1B79" w:rsidP="00D879AC">
            <w:r w:rsidRPr="00616DB4">
              <w:t>0.7605</w:t>
            </w:r>
          </w:p>
        </w:tc>
      </w:tr>
      <w:tr w:rsidR="00BC1B79" w:rsidRPr="00616DB4" w:rsidTr="00380260">
        <w:trPr>
          <w:trHeight w:val="300"/>
        </w:trPr>
        <w:tc>
          <w:tcPr>
            <w:tcW w:w="9967" w:type="dxa"/>
            <w:noWrap/>
            <w:hideMark/>
          </w:tcPr>
          <w:p w:rsidR="00BC1B79" w:rsidRPr="00616DB4" w:rsidRDefault="00BC1B79" w:rsidP="00D879AC">
            <w:r w:rsidRPr="00616DB4">
              <w:t>run078- all predictors (6) - power response and square root predictor transformations  - countries with nonzero response - no DRCongo (136) - UWDF</w:t>
            </w:r>
          </w:p>
        </w:tc>
        <w:tc>
          <w:tcPr>
            <w:tcW w:w="1049" w:type="dxa"/>
            <w:noWrap/>
            <w:hideMark/>
          </w:tcPr>
          <w:p w:rsidR="00BC1B79" w:rsidRPr="00616DB4" w:rsidRDefault="00BC1B79" w:rsidP="00D879AC">
            <w:r w:rsidRPr="00616DB4">
              <w:t>0.8029</w:t>
            </w:r>
          </w:p>
        </w:tc>
      </w:tr>
      <w:tr w:rsidR="00BC1B79" w:rsidRPr="00616DB4" w:rsidTr="00380260">
        <w:trPr>
          <w:trHeight w:val="300"/>
        </w:trPr>
        <w:tc>
          <w:tcPr>
            <w:tcW w:w="9967" w:type="dxa"/>
            <w:noWrap/>
            <w:hideMark/>
          </w:tcPr>
          <w:p w:rsidR="00BC1B79" w:rsidRPr="00616DB4" w:rsidRDefault="00BC1B79" w:rsidP="00D879AC">
            <w:r w:rsidRPr="00616DB4">
              <w:t>run079- all predictors (6) - power response and square root predictor transformations  - countries with nonzero response  - no DRCongo(137) - WandSDF</w:t>
            </w:r>
          </w:p>
        </w:tc>
        <w:tc>
          <w:tcPr>
            <w:tcW w:w="1049" w:type="dxa"/>
            <w:noWrap/>
            <w:hideMark/>
          </w:tcPr>
          <w:p w:rsidR="00BC1B79" w:rsidRPr="00616DB4" w:rsidRDefault="00BC1B79" w:rsidP="00D879AC">
            <w:r w:rsidRPr="00616DB4">
              <w:t>0.816</w:t>
            </w:r>
          </w:p>
        </w:tc>
      </w:tr>
      <w:tr w:rsidR="00BC1B79" w:rsidRPr="00616DB4" w:rsidTr="00380260">
        <w:trPr>
          <w:trHeight w:val="300"/>
        </w:trPr>
        <w:tc>
          <w:tcPr>
            <w:tcW w:w="9967" w:type="dxa"/>
            <w:noWrap/>
            <w:hideMark/>
          </w:tcPr>
          <w:p w:rsidR="00BC1B79" w:rsidRPr="00616DB4" w:rsidRDefault="00BC1B79" w:rsidP="00D879AC">
            <w:r w:rsidRPr="00616DB4">
              <w:t>run080- all predictors (6) - power response and square root predictor transformations  - countries with nonzero response  - no DRCongo (139) - WSandHDF</w:t>
            </w:r>
          </w:p>
        </w:tc>
        <w:tc>
          <w:tcPr>
            <w:tcW w:w="1049" w:type="dxa"/>
            <w:noWrap/>
            <w:hideMark/>
          </w:tcPr>
          <w:p w:rsidR="00BC1B79" w:rsidRPr="00616DB4" w:rsidRDefault="00BC1B79" w:rsidP="00D879AC">
            <w:r w:rsidRPr="00616DB4">
              <w:t>0.7929</w:t>
            </w:r>
          </w:p>
        </w:tc>
      </w:tr>
      <w:tr w:rsidR="00BC1B79" w:rsidRPr="00616DB4" w:rsidTr="00380260">
        <w:trPr>
          <w:trHeight w:val="300"/>
        </w:trPr>
        <w:tc>
          <w:tcPr>
            <w:tcW w:w="9967" w:type="dxa"/>
            <w:noWrap/>
            <w:hideMark/>
          </w:tcPr>
          <w:p w:rsidR="00BC1B79" w:rsidRPr="00616DB4" w:rsidRDefault="00BC1B79" w:rsidP="00D879AC"/>
        </w:tc>
        <w:tc>
          <w:tcPr>
            <w:tcW w:w="1049" w:type="dxa"/>
            <w:noWrap/>
            <w:hideMark/>
          </w:tcPr>
          <w:p w:rsidR="00BC1B79" w:rsidRPr="00616DB4" w:rsidRDefault="00BC1B79" w:rsidP="00D879AC"/>
        </w:tc>
      </w:tr>
      <w:tr w:rsidR="00BC1B79" w:rsidRPr="00616DB4" w:rsidTr="00380260">
        <w:trPr>
          <w:trHeight w:val="300"/>
        </w:trPr>
        <w:tc>
          <w:tcPr>
            <w:tcW w:w="9967" w:type="dxa"/>
            <w:noWrap/>
            <w:hideMark/>
          </w:tcPr>
          <w:p w:rsidR="00BC1B79" w:rsidRPr="00616DB4" w:rsidRDefault="00BC1B79" w:rsidP="00D879AC">
            <w:r w:rsidRPr="00616DB4">
              <w:t>run081 - all predictors (6) - logit response and square root predictor transformations  - countries with nonzero response - no DRCongo (121) - USDF</w:t>
            </w:r>
          </w:p>
        </w:tc>
        <w:tc>
          <w:tcPr>
            <w:tcW w:w="1049" w:type="dxa"/>
            <w:noWrap/>
            <w:hideMark/>
          </w:tcPr>
          <w:p w:rsidR="00BC1B79" w:rsidRPr="00616DB4" w:rsidRDefault="00BC1B79" w:rsidP="00D879AC">
            <w:r w:rsidRPr="00616DB4">
              <w:t>0.8173</w:t>
            </w:r>
          </w:p>
        </w:tc>
      </w:tr>
      <w:tr w:rsidR="00BC1B79" w:rsidRPr="00616DB4" w:rsidTr="00380260">
        <w:trPr>
          <w:trHeight w:val="300"/>
        </w:trPr>
        <w:tc>
          <w:tcPr>
            <w:tcW w:w="9967" w:type="dxa"/>
            <w:noWrap/>
            <w:hideMark/>
          </w:tcPr>
          <w:p w:rsidR="00BC1B79" w:rsidRPr="00616DB4" w:rsidRDefault="00BC1B79" w:rsidP="00D879AC">
            <w:r w:rsidRPr="00616DB4">
              <w:t>run082 - all predictors (6) - logit response and square root predictor transformations  - countries with nonzero response - no DRCongo (137) - UHDF</w:t>
            </w:r>
          </w:p>
        </w:tc>
        <w:tc>
          <w:tcPr>
            <w:tcW w:w="1049" w:type="dxa"/>
            <w:noWrap/>
            <w:hideMark/>
          </w:tcPr>
          <w:p w:rsidR="00BC1B79" w:rsidRPr="00616DB4" w:rsidRDefault="00BC1B79" w:rsidP="00D879AC">
            <w:r w:rsidRPr="00616DB4">
              <w:t>0.6797</w:t>
            </w:r>
          </w:p>
        </w:tc>
      </w:tr>
      <w:tr w:rsidR="00BC1B79" w:rsidRPr="00616DB4" w:rsidTr="00380260">
        <w:trPr>
          <w:trHeight w:val="300"/>
        </w:trPr>
        <w:tc>
          <w:tcPr>
            <w:tcW w:w="9967" w:type="dxa"/>
            <w:noWrap/>
            <w:hideMark/>
          </w:tcPr>
          <w:p w:rsidR="00BC1B79" w:rsidRPr="00616DB4" w:rsidRDefault="00BC1B79" w:rsidP="00D879AC">
            <w:r w:rsidRPr="00616DB4">
              <w:t>run083- all predictors (6) - logit response and square root predictor transformations  - countries with nonzero response - no DRCongo (136) - UWDF</w:t>
            </w:r>
          </w:p>
        </w:tc>
        <w:tc>
          <w:tcPr>
            <w:tcW w:w="1049" w:type="dxa"/>
            <w:noWrap/>
            <w:hideMark/>
          </w:tcPr>
          <w:p w:rsidR="00BC1B79" w:rsidRPr="00616DB4" w:rsidRDefault="00BC1B79" w:rsidP="00D879AC">
            <w:r w:rsidRPr="00616DB4">
              <w:t>0.747</w:t>
            </w:r>
          </w:p>
        </w:tc>
      </w:tr>
      <w:tr w:rsidR="00BC1B79" w:rsidRPr="00616DB4" w:rsidTr="00380260">
        <w:trPr>
          <w:trHeight w:val="300"/>
        </w:trPr>
        <w:tc>
          <w:tcPr>
            <w:tcW w:w="9967" w:type="dxa"/>
            <w:noWrap/>
            <w:hideMark/>
          </w:tcPr>
          <w:p w:rsidR="00BC1B79" w:rsidRPr="00616DB4" w:rsidRDefault="00BC1B79" w:rsidP="00D879AC">
            <w:r w:rsidRPr="00616DB4">
              <w:t>run084- all predictors (6) - logit response and square root predictor transformations  - countries with nonzero response  - no DRCongo(137) - WandSDF</w:t>
            </w:r>
          </w:p>
        </w:tc>
        <w:tc>
          <w:tcPr>
            <w:tcW w:w="1049" w:type="dxa"/>
            <w:noWrap/>
            <w:hideMark/>
          </w:tcPr>
          <w:p w:rsidR="00BC1B79" w:rsidRPr="00616DB4" w:rsidRDefault="00BC1B79" w:rsidP="00D879AC">
            <w:r w:rsidRPr="00616DB4">
              <w:t>0.7583</w:t>
            </w:r>
          </w:p>
        </w:tc>
      </w:tr>
      <w:tr w:rsidR="00BC1B79" w:rsidRPr="00616DB4" w:rsidTr="00380260">
        <w:trPr>
          <w:trHeight w:val="300"/>
        </w:trPr>
        <w:tc>
          <w:tcPr>
            <w:tcW w:w="9967" w:type="dxa"/>
            <w:noWrap/>
            <w:hideMark/>
          </w:tcPr>
          <w:p w:rsidR="00BC1B79" w:rsidRPr="00616DB4" w:rsidRDefault="00BC1B79" w:rsidP="00D879AC">
            <w:r w:rsidRPr="00616DB4">
              <w:t>run085- all predictors (6) - logit response and square root predictor transformations  - countries with nonzero response  - no DRCongo (139) - WSandHDF</w:t>
            </w:r>
          </w:p>
        </w:tc>
        <w:tc>
          <w:tcPr>
            <w:tcW w:w="1049" w:type="dxa"/>
            <w:noWrap/>
            <w:hideMark/>
          </w:tcPr>
          <w:p w:rsidR="00BC1B79" w:rsidRPr="00616DB4" w:rsidRDefault="00BC1B79" w:rsidP="00D879AC">
            <w:r w:rsidRPr="00616DB4">
              <w:t>0.7289</w:t>
            </w:r>
          </w:p>
        </w:tc>
      </w:tr>
      <w:tr w:rsidR="00BC1B79" w:rsidRPr="00616DB4" w:rsidTr="00380260">
        <w:trPr>
          <w:trHeight w:val="300"/>
        </w:trPr>
        <w:tc>
          <w:tcPr>
            <w:tcW w:w="9967" w:type="dxa"/>
            <w:noWrap/>
            <w:hideMark/>
          </w:tcPr>
          <w:p w:rsidR="00BC1B79" w:rsidRPr="00616DB4" w:rsidRDefault="00BC1B79" w:rsidP="00D879AC">
            <w:r w:rsidRPr="00616DB4">
              <w:t>run096 - all predictors (6) - power response and square root predictor transformations  - countries with nonzero response - no DRCongo (121) - USDF - variable subsetting</w:t>
            </w:r>
          </w:p>
        </w:tc>
        <w:tc>
          <w:tcPr>
            <w:tcW w:w="1049" w:type="dxa"/>
            <w:noWrap/>
            <w:hideMark/>
          </w:tcPr>
          <w:p w:rsidR="00BC1B79" w:rsidRPr="00616DB4" w:rsidRDefault="00BC1B79" w:rsidP="00D879AC">
            <w:r w:rsidRPr="00616DB4">
              <w:t> </w:t>
            </w:r>
          </w:p>
        </w:tc>
      </w:tr>
    </w:tbl>
    <w:p w:rsidR="00BC1B79" w:rsidRDefault="00BC1B79" w:rsidP="00FF3AAE">
      <w:pPr>
        <w:rPr>
          <w:b/>
          <w:sz w:val="24"/>
          <w:szCs w:val="24"/>
          <w:u w:val="single"/>
        </w:rPr>
      </w:pPr>
    </w:p>
    <w:p w:rsidR="007318F1" w:rsidRPr="00BC1B79" w:rsidRDefault="00013EB0" w:rsidP="00FF3AAE">
      <w:pPr>
        <w:rPr>
          <w:b/>
          <w:sz w:val="36"/>
          <w:szCs w:val="36"/>
        </w:rPr>
      </w:pPr>
      <w:r>
        <w:rPr>
          <w:b/>
          <w:sz w:val="36"/>
          <w:szCs w:val="36"/>
        </w:rPr>
        <w:t>B</w:t>
      </w:r>
      <w:r w:rsidR="007318F1" w:rsidRPr="00BC1B79">
        <w:rPr>
          <w:b/>
          <w:sz w:val="36"/>
          <w:szCs w:val="36"/>
        </w:rPr>
        <w:t xml:space="preserve"> – Basic Descriptive Statistics</w:t>
      </w:r>
    </w:p>
    <w:p w:rsidR="00335FCA" w:rsidRDefault="00EC190C" w:rsidP="00BD194C">
      <w:pPr>
        <w:spacing w:after="0" w:line="480" w:lineRule="auto"/>
        <w:rPr>
          <w:sz w:val="24"/>
          <w:szCs w:val="24"/>
        </w:rPr>
      </w:pPr>
      <w:r>
        <w:rPr>
          <w:sz w:val="24"/>
          <w:szCs w:val="24"/>
        </w:rPr>
        <w:t>Descriptive stati</w:t>
      </w:r>
      <w:r w:rsidR="0061157D">
        <w:rPr>
          <w:sz w:val="24"/>
          <w:szCs w:val="24"/>
        </w:rPr>
        <w:t xml:space="preserve">stics of the data follow and </w:t>
      </w:r>
      <w:r w:rsidR="007318F1">
        <w:rPr>
          <w:sz w:val="24"/>
          <w:szCs w:val="24"/>
        </w:rPr>
        <w:t>include</w:t>
      </w:r>
      <w:r>
        <w:rPr>
          <w:sz w:val="24"/>
          <w:szCs w:val="24"/>
        </w:rPr>
        <w:t xml:space="preserve"> predictor and response </w:t>
      </w:r>
      <w:r w:rsidR="00FD72B5">
        <w:rPr>
          <w:sz w:val="24"/>
          <w:szCs w:val="24"/>
        </w:rPr>
        <w:t xml:space="preserve">correlations, </w:t>
      </w:r>
      <w:r w:rsidR="004E0DD5">
        <w:rPr>
          <w:sz w:val="24"/>
          <w:szCs w:val="24"/>
        </w:rPr>
        <w:t>pairs plots</w:t>
      </w:r>
      <w:r w:rsidR="00FD72B5">
        <w:rPr>
          <w:sz w:val="24"/>
          <w:szCs w:val="24"/>
        </w:rPr>
        <w:t xml:space="preserve"> and residual Normal Q-Q plots for the six predictors</w:t>
      </w:r>
      <w:r w:rsidR="004E0DD5">
        <w:rPr>
          <w:sz w:val="24"/>
          <w:szCs w:val="24"/>
        </w:rPr>
        <w:t xml:space="preserve">. </w:t>
      </w:r>
    </w:p>
    <w:p w:rsidR="00202D78" w:rsidRDefault="00202D78" w:rsidP="00BD194C">
      <w:pPr>
        <w:spacing w:after="0" w:line="480" w:lineRule="auto"/>
        <w:rPr>
          <w:sz w:val="24"/>
          <w:szCs w:val="24"/>
        </w:rPr>
      </w:pPr>
    </w:p>
    <w:p w:rsidR="00202D78" w:rsidRDefault="00202D78" w:rsidP="00BD194C">
      <w:pPr>
        <w:spacing w:after="0" w:line="480" w:lineRule="auto"/>
        <w:rPr>
          <w:i/>
          <w:sz w:val="24"/>
          <w:szCs w:val="24"/>
        </w:rPr>
      </w:pPr>
    </w:p>
    <w:p w:rsidR="00380260" w:rsidRDefault="00380260" w:rsidP="00BD194C">
      <w:pPr>
        <w:spacing w:after="0" w:line="480" w:lineRule="auto"/>
        <w:rPr>
          <w:i/>
          <w:sz w:val="24"/>
          <w:szCs w:val="24"/>
        </w:rPr>
      </w:pPr>
    </w:p>
    <w:p w:rsidR="00BC1B79" w:rsidRDefault="00BC1B79" w:rsidP="00BD194C">
      <w:pPr>
        <w:spacing w:after="0" w:line="480" w:lineRule="auto"/>
        <w:rPr>
          <w:i/>
          <w:sz w:val="24"/>
          <w:szCs w:val="24"/>
        </w:rPr>
      </w:pPr>
    </w:p>
    <w:p w:rsidR="00202D78" w:rsidRDefault="00202D78" w:rsidP="00BD194C">
      <w:pPr>
        <w:spacing w:after="0" w:line="480" w:lineRule="auto"/>
        <w:rPr>
          <w:b/>
          <w:sz w:val="24"/>
          <w:szCs w:val="24"/>
        </w:rPr>
      </w:pPr>
    </w:p>
    <w:p w:rsidR="00202D78" w:rsidRDefault="00202D78" w:rsidP="00BD194C">
      <w:pPr>
        <w:spacing w:after="0" w:line="480" w:lineRule="auto"/>
        <w:rPr>
          <w:b/>
          <w:sz w:val="24"/>
          <w:szCs w:val="24"/>
        </w:rPr>
      </w:pPr>
    </w:p>
    <w:p w:rsidR="00335FCA" w:rsidRPr="00335FCA" w:rsidRDefault="00335FCA" w:rsidP="00BD194C">
      <w:pPr>
        <w:spacing w:after="0" w:line="480" w:lineRule="auto"/>
        <w:rPr>
          <w:b/>
          <w:sz w:val="24"/>
          <w:szCs w:val="24"/>
        </w:rPr>
      </w:pPr>
      <w:r w:rsidRPr="00335FCA">
        <w:rPr>
          <w:b/>
          <w:sz w:val="24"/>
          <w:szCs w:val="24"/>
        </w:rPr>
        <w:lastRenderedPageBreak/>
        <w:t>Table 1. Correlation Matrices</w:t>
      </w:r>
    </w:p>
    <w:p w:rsidR="00335FCA" w:rsidRDefault="00335FCA" w:rsidP="007318F1">
      <w:pPr>
        <w:jc w:val="center"/>
        <w:rPr>
          <w:sz w:val="24"/>
          <w:szCs w:val="24"/>
        </w:rPr>
      </w:pPr>
    </w:p>
    <w:p w:rsidR="007318F1" w:rsidRDefault="007318F1" w:rsidP="007318F1">
      <w:pPr>
        <w:jc w:val="center"/>
        <w:rPr>
          <w:sz w:val="24"/>
          <w:szCs w:val="24"/>
        </w:rPr>
      </w:pPr>
      <w:r>
        <w:rPr>
          <w:noProof/>
          <w:sz w:val="24"/>
          <w:szCs w:val="24"/>
        </w:rPr>
        <w:drawing>
          <wp:inline distT="0" distB="0" distL="0" distR="0" wp14:anchorId="3059E763">
            <wp:extent cx="4172288" cy="3355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9827" b="5843"/>
                    <a:stretch/>
                  </pic:blipFill>
                  <pic:spPr bwMode="auto">
                    <a:xfrm>
                      <a:off x="0" y="0"/>
                      <a:ext cx="4184434" cy="3365218"/>
                    </a:xfrm>
                    <a:prstGeom prst="rect">
                      <a:avLst/>
                    </a:prstGeom>
                    <a:noFill/>
                    <a:ln>
                      <a:noFill/>
                    </a:ln>
                    <a:extLst>
                      <a:ext uri="{53640926-AAD7-44D8-BBD7-CCE9431645EC}">
                        <a14:shadowObscured xmlns:a14="http://schemas.microsoft.com/office/drawing/2010/main"/>
                      </a:ext>
                    </a:extLst>
                  </pic:spPr>
                </pic:pic>
              </a:graphicData>
            </a:graphic>
          </wp:inline>
        </w:drawing>
      </w:r>
    </w:p>
    <w:p w:rsidR="00335FCA" w:rsidRDefault="00335FCA" w:rsidP="007318F1">
      <w:pPr>
        <w:jc w:val="center"/>
        <w:rPr>
          <w:sz w:val="24"/>
          <w:szCs w:val="24"/>
        </w:rPr>
      </w:pPr>
    </w:p>
    <w:p w:rsidR="00335FCA" w:rsidRPr="00335FCA" w:rsidRDefault="00335FCA" w:rsidP="00335FCA">
      <w:pPr>
        <w:rPr>
          <w:b/>
          <w:sz w:val="24"/>
          <w:szCs w:val="24"/>
        </w:rPr>
      </w:pPr>
      <w:r w:rsidRPr="00335FCA">
        <w:rPr>
          <w:b/>
          <w:sz w:val="24"/>
          <w:szCs w:val="24"/>
        </w:rPr>
        <w:t>Fig 1. Correlation Plot</w:t>
      </w:r>
    </w:p>
    <w:p w:rsidR="00335FCA" w:rsidRDefault="00335FCA" w:rsidP="00335FCA">
      <w:pPr>
        <w:rPr>
          <w:sz w:val="24"/>
          <w:szCs w:val="24"/>
        </w:rPr>
      </w:pPr>
    </w:p>
    <w:p w:rsidR="007318F1" w:rsidRDefault="005B29BA" w:rsidP="007318F1">
      <w:pPr>
        <w:jc w:val="center"/>
        <w:rPr>
          <w:sz w:val="24"/>
          <w:szCs w:val="24"/>
        </w:rPr>
      </w:pPr>
      <w:r>
        <w:rPr>
          <w:noProof/>
          <w:sz w:val="24"/>
          <w:szCs w:val="24"/>
        </w:rPr>
        <w:drawing>
          <wp:inline distT="0" distB="0" distL="0" distR="0" wp14:anchorId="4E15F006">
            <wp:extent cx="3493330" cy="306920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92522" cy="3068493"/>
                    </a:xfrm>
                    <a:prstGeom prst="rect">
                      <a:avLst/>
                    </a:prstGeom>
                    <a:noFill/>
                  </pic:spPr>
                </pic:pic>
              </a:graphicData>
            </a:graphic>
          </wp:inline>
        </w:drawing>
      </w:r>
    </w:p>
    <w:p w:rsidR="00335FCA" w:rsidRDefault="00335FCA" w:rsidP="007318F1">
      <w:pPr>
        <w:jc w:val="center"/>
        <w:rPr>
          <w:sz w:val="24"/>
          <w:szCs w:val="24"/>
        </w:rPr>
      </w:pPr>
    </w:p>
    <w:p w:rsidR="00335FCA" w:rsidRDefault="00335FCA" w:rsidP="007318F1">
      <w:pPr>
        <w:jc w:val="center"/>
        <w:rPr>
          <w:sz w:val="24"/>
          <w:szCs w:val="24"/>
        </w:rPr>
      </w:pPr>
    </w:p>
    <w:p w:rsidR="00335FCA" w:rsidRPr="00335FCA" w:rsidRDefault="00335FCA" w:rsidP="00335FCA">
      <w:pPr>
        <w:rPr>
          <w:b/>
          <w:sz w:val="24"/>
          <w:szCs w:val="24"/>
        </w:rPr>
      </w:pPr>
      <w:r w:rsidRPr="00335FCA">
        <w:rPr>
          <w:b/>
          <w:sz w:val="24"/>
          <w:szCs w:val="24"/>
        </w:rPr>
        <w:lastRenderedPageBreak/>
        <w:t>Fig 2. Response and Predictor Scatterplot</w:t>
      </w:r>
    </w:p>
    <w:p w:rsidR="005B29BA" w:rsidRDefault="005B29BA" w:rsidP="007318F1">
      <w:pPr>
        <w:jc w:val="center"/>
        <w:rPr>
          <w:sz w:val="24"/>
          <w:szCs w:val="24"/>
        </w:rPr>
      </w:pPr>
    </w:p>
    <w:p w:rsidR="00EC190C" w:rsidRDefault="007318F1" w:rsidP="007318F1">
      <w:pPr>
        <w:jc w:val="center"/>
        <w:rPr>
          <w:sz w:val="24"/>
          <w:szCs w:val="24"/>
        </w:rPr>
      </w:pPr>
      <w:r>
        <w:rPr>
          <w:noProof/>
          <w:sz w:val="24"/>
          <w:szCs w:val="24"/>
        </w:rPr>
        <w:drawing>
          <wp:inline distT="0" distB="0" distL="0" distR="0" wp14:anchorId="2D6C2FAD">
            <wp:extent cx="4357314" cy="4295771"/>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10030"/>
                    <a:stretch/>
                  </pic:blipFill>
                  <pic:spPr bwMode="auto">
                    <a:xfrm>
                      <a:off x="0" y="0"/>
                      <a:ext cx="4371514" cy="4309771"/>
                    </a:xfrm>
                    <a:prstGeom prst="rect">
                      <a:avLst/>
                    </a:prstGeom>
                    <a:noFill/>
                    <a:ln>
                      <a:noFill/>
                    </a:ln>
                    <a:extLst>
                      <a:ext uri="{53640926-AAD7-44D8-BBD7-CCE9431645EC}">
                        <a14:shadowObscured xmlns:a14="http://schemas.microsoft.com/office/drawing/2010/main"/>
                      </a:ext>
                    </a:extLst>
                  </pic:spPr>
                </pic:pic>
              </a:graphicData>
            </a:graphic>
          </wp:inline>
        </w:drawing>
      </w:r>
    </w:p>
    <w:p w:rsidR="00335FCA" w:rsidRPr="00335FCA" w:rsidRDefault="00BC1B79" w:rsidP="00335FCA">
      <w:pPr>
        <w:rPr>
          <w:b/>
          <w:sz w:val="24"/>
          <w:szCs w:val="24"/>
        </w:rPr>
      </w:pPr>
      <w:r>
        <w:rPr>
          <w:b/>
          <w:sz w:val="24"/>
          <w:szCs w:val="24"/>
        </w:rPr>
        <w:t>F</w:t>
      </w:r>
      <w:r w:rsidR="00335FCA" w:rsidRPr="00335FCA">
        <w:rPr>
          <w:b/>
          <w:sz w:val="24"/>
          <w:szCs w:val="24"/>
        </w:rPr>
        <w:t>ig 3. Normal QQ Plots</w:t>
      </w:r>
    </w:p>
    <w:p w:rsidR="00EC190C" w:rsidRDefault="005B29BA" w:rsidP="00BD194C">
      <w:pPr>
        <w:jc w:val="center"/>
      </w:pPr>
      <w:r>
        <w:rPr>
          <w:noProof/>
          <w:sz w:val="24"/>
          <w:szCs w:val="24"/>
        </w:rPr>
        <w:drawing>
          <wp:inline distT="0" distB="0" distL="0" distR="0" wp14:anchorId="6F6AE769" wp14:editId="733CA219">
            <wp:extent cx="5049078" cy="3313457"/>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7691"/>
                    <a:stretch/>
                  </pic:blipFill>
                  <pic:spPr bwMode="auto">
                    <a:xfrm>
                      <a:off x="0" y="0"/>
                      <a:ext cx="5055893" cy="3317929"/>
                    </a:xfrm>
                    <a:prstGeom prst="rect">
                      <a:avLst/>
                    </a:prstGeom>
                    <a:noFill/>
                    <a:ln>
                      <a:noFill/>
                    </a:ln>
                    <a:extLst>
                      <a:ext uri="{53640926-AAD7-44D8-BBD7-CCE9431645EC}">
                        <a14:shadowObscured xmlns:a14="http://schemas.microsoft.com/office/drawing/2010/main"/>
                      </a:ext>
                    </a:extLst>
                  </pic:spPr>
                </pic:pic>
              </a:graphicData>
            </a:graphic>
          </wp:inline>
        </w:drawing>
      </w:r>
    </w:p>
    <w:p w:rsidR="00BC1B79" w:rsidRDefault="00BC1B79" w:rsidP="00BD194C">
      <w:pPr>
        <w:jc w:val="center"/>
      </w:pPr>
    </w:p>
    <w:p w:rsidR="00BC1B79" w:rsidRDefault="00BC1B79" w:rsidP="00BC1B79">
      <w:pPr>
        <w:spacing w:after="0" w:line="480" w:lineRule="auto"/>
        <w:jc w:val="both"/>
        <w:rPr>
          <w:sz w:val="24"/>
          <w:szCs w:val="24"/>
        </w:rPr>
      </w:pPr>
    </w:p>
    <w:p w:rsidR="00BC1B79" w:rsidRPr="00BC1B79" w:rsidRDefault="00013EB0" w:rsidP="00BC1B79">
      <w:pPr>
        <w:spacing w:after="0" w:line="480" w:lineRule="auto"/>
        <w:jc w:val="both"/>
        <w:rPr>
          <w:b/>
          <w:sz w:val="36"/>
          <w:szCs w:val="36"/>
        </w:rPr>
      </w:pPr>
      <w:r>
        <w:rPr>
          <w:b/>
          <w:sz w:val="36"/>
          <w:szCs w:val="36"/>
        </w:rPr>
        <w:t>C</w:t>
      </w:r>
      <w:bookmarkStart w:id="0" w:name="_GoBack"/>
      <w:bookmarkEnd w:id="0"/>
      <w:r w:rsidR="00BC1B79" w:rsidRPr="00BC1B79">
        <w:rPr>
          <w:b/>
          <w:sz w:val="36"/>
          <w:szCs w:val="36"/>
        </w:rPr>
        <w:t xml:space="preserve"> – R Source Code</w:t>
      </w:r>
    </w:p>
    <w:p w:rsidR="00BC1B79" w:rsidRDefault="00BC1B79" w:rsidP="00BC1B79">
      <w:pPr>
        <w:spacing w:after="0" w:line="480" w:lineRule="auto"/>
        <w:jc w:val="both"/>
        <w:rPr>
          <w:sz w:val="24"/>
          <w:szCs w:val="24"/>
        </w:rPr>
      </w:pPr>
      <w:r>
        <w:rPr>
          <w:sz w:val="24"/>
          <w:szCs w:val="24"/>
        </w:rPr>
        <w:t xml:space="preserve">The file R_Source_Code.zip contains the relevant R code master files (runXXX.r); three </w:t>
      </w:r>
      <w:r w:rsidRPr="00BB1B46">
        <w:rPr>
          <w:sz w:val="24"/>
          <w:szCs w:val="24"/>
        </w:rPr>
        <w:t>templates</w:t>
      </w:r>
      <w:r>
        <w:rPr>
          <w:sz w:val="24"/>
          <w:szCs w:val="24"/>
        </w:rPr>
        <w:t xml:space="preserve"> (WHO_reanalysis.r, WHO_reanalysis_logit_transform.r, WHO_reanalysis_power_transform.r, which contain analysis-specific R code sourced by the master files); and, the raw input data files (either who_data_master_core_current.csv or who_data_master_core_current_zero_death_reset.csv). Executing a master file creates a subdirectory (runXXX) under containing: (1) a compilation of text output; (2) the saved R workspace  image (runXXX.RData); (3) diagnostic plots in png format (avplots, component</w:t>
      </w:r>
      <w:r w:rsidR="00D1426C">
        <w:rPr>
          <w:sz w:val="24"/>
          <w:szCs w:val="24"/>
        </w:rPr>
        <w:t xml:space="preserve"> </w:t>
      </w:r>
      <w:r>
        <w:rPr>
          <w:sz w:val="24"/>
          <w:szCs w:val="24"/>
        </w:rPr>
        <w:t>plus</w:t>
      </w:r>
      <w:r w:rsidR="00D1426C">
        <w:rPr>
          <w:sz w:val="24"/>
          <w:szCs w:val="24"/>
        </w:rPr>
        <w:t xml:space="preserve"> </w:t>
      </w:r>
      <w:r>
        <w:rPr>
          <w:sz w:val="24"/>
          <w:szCs w:val="24"/>
        </w:rPr>
        <w:t>residual</w:t>
      </w:r>
      <w:r w:rsidR="00D1426C">
        <w:rPr>
          <w:sz w:val="24"/>
          <w:szCs w:val="24"/>
        </w:rPr>
        <w:t xml:space="preserve"> </w:t>
      </w:r>
      <w:r>
        <w:rPr>
          <w:sz w:val="24"/>
          <w:szCs w:val="24"/>
        </w:rPr>
        <w:t>plots, effect</w:t>
      </w:r>
      <w:r w:rsidR="00D1426C">
        <w:rPr>
          <w:sz w:val="24"/>
          <w:szCs w:val="24"/>
        </w:rPr>
        <w:t xml:space="preserve"> </w:t>
      </w:r>
      <w:r>
        <w:rPr>
          <w:sz w:val="24"/>
          <w:szCs w:val="24"/>
        </w:rPr>
        <w:t>plots, influence</w:t>
      </w:r>
      <w:r w:rsidR="00D1426C">
        <w:rPr>
          <w:sz w:val="24"/>
          <w:szCs w:val="24"/>
        </w:rPr>
        <w:t xml:space="preserve"> </w:t>
      </w:r>
      <w:r>
        <w:rPr>
          <w:sz w:val="24"/>
          <w:szCs w:val="24"/>
        </w:rPr>
        <w:t>index</w:t>
      </w:r>
      <w:r w:rsidR="00D1426C">
        <w:rPr>
          <w:sz w:val="24"/>
          <w:szCs w:val="24"/>
        </w:rPr>
        <w:t xml:space="preserve"> </w:t>
      </w:r>
      <w:r>
        <w:rPr>
          <w:sz w:val="24"/>
          <w:szCs w:val="24"/>
        </w:rPr>
        <w:t>plots, influence</w:t>
      </w:r>
      <w:r w:rsidR="00D1426C">
        <w:rPr>
          <w:sz w:val="24"/>
          <w:szCs w:val="24"/>
        </w:rPr>
        <w:t xml:space="preserve"> </w:t>
      </w:r>
      <w:r>
        <w:rPr>
          <w:sz w:val="24"/>
          <w:szCs w:val="24"/>
        </w:rPr>
        <w:t>plot, marginal</w:t>
      </w:r>
      <w:r w:rsidR="00D1426C">
        <w:rPr>
          <w:sz w:val="24"/>
          <w:szCs w:val="24"/>
        </w:rPr>
        <w:t xml:space="preserve"> </w:t>
      </w:r>
      <w:r>
        <w:rPr>
          <w:sz w:val="24"/>
          <w:szCs w:val="24"/>
        </w:rPr>
        <w:t>model</w:t>
      </w:r>
      <w:r w:rsidR="00D1426C">
        <w:rPr>
          <w:sz w:val="24"/>
          <w:szCs w:val="24"/>
        </w:rPr>
        <w:t xml:space="preserve"> </w:t>
      </w:r>
      <w:r>
        <w:rPr>
          <w:sz w:val="24"/>
          <w:szCs w:val="24"/>
        </w:rPr>
        <w:t>plots, Normal Residual Plot, relaimpo plot, residual</w:t>
      </w:r>
      <w:r w:rsidR="00D1426C">
        <w:rPr>
          <w:sz w:val="24"/>
          <w:szCs w:val="24"/>
        </w:rPr>
        <w:t xml:space="preserve"> </w:t>
      </w:r>
      <w:r>
        <w:rPr>
          <w:sz w:val="24"/>
          <w:szCs w:val="24"/>
        </w:rPr>
        <w:t>plots and spread</w:t>
      </w:r>
      <w:r w:rsidR="00D1426C">
        <w:rPr>
          <w:sz w:val="24"/>
          <w:szCs w:val="24"/>
        </w:rPr>
        <w:t xml:space="preserve"> </w:t>
      </w:r>
      <w:r>
        <w:rPr>
          <w:sz w:val="24"/>
          <w:szCs w:val="24"/>
        </w:rPr>
        <w:t>level</w:t>
      </w:r>
      <w:r w:rsidR="00D1426C">
        <w:rPr>
          <w:sz w:val="24"/>
          <w:szCs w:val="24"/>
        </w:rPr>
        <w:t xml:space="preserve"> </w:t>
      </w:r>
      <w:r>
        <w:rPr>
          <w:sz w:val="24"/>
          <w:szCs w:val="24"/>
        </w:rPr>
        <w:t xml:space="preserve">plot); and (4) partial dependence plots (one for each predictor (Partial Dependence Plot for FBH, partial Dependence Plot for HW, Partial Dependence Plot for IS, Partial Dependence Plot for OIWS, Partial Dependence Plot for PWTP and Partial Dependence Plot for UWS). </w:t>
      </w:r>
    </w:p>
    <w:p w:rsidR="00BC1B79" w:rsidRDefault="00BC1B79" w:rsidP="00BC1B79"/>
    <w:sectPr w:rsidR="00BC1B79" w:rsidSect="00FF3AAE">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5FCA" w:rsidRDefault="00335FCA" w:rsidP="00335FCA">
      <w:pPr>
        <w:spacing w:after="0" w:line="240" w:lineRule="auto"/>
      </w:pPr>
      <w:r>
        <w:separator/>
      </w:r>
    </w:p>
  </w:endnote>
  <w:endnote w:type="continuationSeparator" w:id="0">
    <w:p w:rsidR="00335FCA" w:rsidRDefault="00335FCA" w:rsidP="00335F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5FCA" w:rsidRDefault="00335FCA" w:rsidP="00335FCA">
      <w:pPr>
        <w:spacing w:after="0" w:line="240" w:lineRule="auto"/>
      </w:pPr>
      <w:r>
        <w:separator/>
      </w:r>
    </w:p>
  </w:footnote>
  <w:footnote w:type="continuationSeparator" w:id="0">
    <w:p w:rsidR="00335FCA" w:rsidRDefault="00335FCA" w:rsidP="00335FC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296884"/>
    <w:multiLevelType w:val="hybridMultilevel"/>
    <w:tmpl w:val="ADBC77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190C"/>
    <w:rsid w:val="00013EB0"/>
    <w:rsid w:val="000D2491"/>
    <w:rsid w:val="00202D78"/>
    <w:rsid w:val="002E6DB9"/>
    <w:rsid w:val="00335FCA"/>
    <w:rsid w:val="00380260"/>
    <w:rsid w:val="004E0DD5"/>
    <w:rsid w:val="004F3BCE"/>
    <w:rsid w:val="0056346F"/>
    <w:rsid w:val="005B29BA"/>
    <w:rsid w:val="005E32C6"/>
    <w:rsid w:val="00600F85"/>
    <w:rsid w:val="0061157D"/>
    <w:rsid w:val="007318F1"/>
    <w:rsid w:val="00745BBC"/>
    <w:rsid w:val="008529C7"/>
    <w:rsid w:val="009A0DC9"/>
    <w:rsid w:val="00A31044"/>
    <w:rsid w:val="00A43342"/>
    <w:rsid w:val="00A526B4"/>
    <w:rsid w:val="00AB57DE"/>
    <w:rsid w:val="00B12703"/>
    <w:rsid w:val="00B12B3F"/>
    <w:rsid w:val="00B95221"/>
    <w:rsid w:val="00BB1B46"/>
    <w:rsid w:val="00BC1B79"/>
    <w:rsid w:val="00BD194C"/>
    <w:rsid w:val="00C32E3E"/>
    <w:rsid w:val="00C856A4"/>
    <w:rsid w:val="00D1426C"/>
    <w:rsid w:val="00D14A41"/>
    <w:rsid w:val="00D91B69"/>
    <w:rsid w:val="00EC190C"/>
    <w:rsid w:val="00FD72B5"/>
    <w:rsid w:val="00FF3A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9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3AAE"/>
    <w:pPr>
      <w:ind w:left="720"/>
      <w:contextualSpacing/>
    </w:pPr>
  </w:style>
  <w:style w:type="paragraph" w:styleId="BalloonText">
    <w:name w:val="Balloon Text"/>
    <w:basedOn w:val="Normal"/>
    <w:link w:val="BalloonTextChar"/>
    <w:uiPriority w:val="99"/>
    <w:semiHidden/>
    <w:unhideWhenUsed/>
    <w:rsid w:val="006115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157D"/>
    <w:rPr>
      <w:rFonts w:ascii="Tahoma" w:hAnsi="Tahoma" w:cs="Tahoma"/>
      <w:sz w:val="16"/>
      <w:szCs w:val="16"/>
    </w:rPr>
  </w:style>
  <w:style w:type="paragraph" w:styleId="Header">
    <w:name w:val="header"/>
    <w:basedOn w:val="Normal"/>
    <w:link w:val="HeaderChar"/>
    <w:uiPriority w:val="99"/>
    <w:unhideWhenUsed/>
    <w:rsid w:val="00335F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FCA"/>
  </w:style>
  <w:style w:type="paragraph" w:styleId="Footer">
    <w:name w:val="footer"/>
    <w:basedOn w:val="Normal"/>
    <w:link w:val="FooterChar"/>
    <w:uiPriority w:val="99"/>
    <w:unhideWhenUsed/>
    <w:rsid w:val="00335F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FCA"/>
  </w:style>
  <w:style w:type="table" w:styleId="TableGrid">
    <w:name w:val="Table Grid"/>
    <w:basedOn w:val="TableNormal"/>
    <w:uiPriority w:val="59"/>
    <w:rsid w:val="00BC1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9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3AAE"/>
    <w:pPr>
      <w:ind w:left="720"/>
      <w:contextualSpacing/>
    </w:pPr>
  </w:style>
  <w:style w:type="paragraph" w:styleId="BalloonText">
    <w:name w:val="Balloon Text"/>
    <w:basedOn w:val="Normal"/>
    <w:link w:val="BalloonTextChar"/>
    <w:uiPriority w:val="99"/>
    <w:semiHidden/>
    <w:unhideWhenUsed/>
    <w:rsid w:val="006115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157D"/>
    <w:rPr>
      <w:rFonts w:ascii="Tahoma" w:hAnsi="Tahoma" w:cs="Tahoma"/>
      <w:sz w:val="16"/>
      <w:szCs w:val="16"/>
    </w:rPr>
  </w:style>
  <w:style w:type="paragraph" w:styleId="Header">
    <w:name w:val="header"/>
    <w:basedOn w:val="Normal"/>
    <w:link w:val="HeaderChar"/>
    <w:uiPriority w:val="99"/>
    <w:unhideWhenUsed/>
    <w:rsid w:val="00335F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FCA"/>
  </w:style>
  <w:style w:type="paragraph" w:styleId="Footer">
    <w:name w:val="footer"/>
    <w:basedOn w:val="Normal"/>
    <w:link w:val="FooterChar"/>
    <w:uiPriority w:val="99"/>
    <w:unhideWhenUsed/>
    <w:rsid w:val="00335F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FCA"/>
  </w:style>
  <w:style w:type="table" w:styleId="TableGrid">
    <w:name w:val="Table Grid"/>
    <w:basedOn w:val="TableNormal"/>
    <w:uiPriority w:val="59"/>
    <w:rsid w:val="00BC1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998</Words>
  <Characters>1139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s</dc:creator>
  <cp:lastModifiedBy>ellis</cp:lastModifiedBy>
  <cp:revision>10</cp:revision>
  <dcterms:created xsi:type="dcterms:W3CDTF">2017-01-10T16:21:00Z</dcterms:created>
  <dcterms:modified xsi:type="dcterms:W3CDTF">2017-01-12T18:38:00Z</dcterms:modified>
</cp:coreProperties>
</file>